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AFDF5" w14:textId="6960CA77" w:rsidR="009D7A6A" w:rsidRDefault="009D7A6A" w:rsidP="002F1A9B">
      <w:pPr>
        <w:jc w:val="center"/>
        <w:rPr>
          <w:b/>
        </w:rPr>
      </w:pPr>
      <w:r>
        <w:rPr>
          <w:b/>
        </w:rPr>
        <w:t>Supplementary Material</w:t>
      </w:r>
    </w:p>
    <w:p w14:paraId="7F87ABDA" w14:textId="77777777" w:rsidR="002F1A9B" w:rsidRDefault="002F1A9B" w:rsidP="002F1A9B">
      <w:pPr>
        <w:rPr>
          <w:b/>
        </w:rPr>
      </w:pPr>
    </w:p>
    <w:p w14:paraId="7BBEF727" w14:textId="71EB2311" w:rsidR="009D7A6A" w:rsidRPr="005E02A0" w:rsidRDefault="002F1A9B" w:rsidP="002F1A9B">
      <w:pPr>
        <w:rPr>
          <w:b/>
          <w:bCs/>
        </w:rPr>
      </w:pPr>
      <w:r w:rsidRPr="002F1A9B">
        <w:rPr>
          <w:b/>
        </w:rPr>
        <w:t>Article title:</w:t>
      </w:r>
      <w:r>
        <w:rPr>
          <w:bCs/>
        </w:rPr>
        <w:t xml:space="preserve"> </w:t>
      </w:r>
      <w:r w:rsidR="005E02A0" w:rsidRPr="005E02A0">
        <w:t xml:space="preserve">Comparing </w:t>
      </w:r>
      <w:r w:rsidR="00261136">
        <w:t>b</w:t>
      </w:r>
      <w:r w:rsidR="005E02A0" w:rsidRPr="005E02A0">
        <w:t xml:space="preserve">ehavioural </w:t>
      </w:r>
      <w:r w:rsidR="00261136">
        <w:t>o</w:t>
      </w:r>
      <w:r w:rsidR="005E02A0" w:rsidRPr="005E02A0">
        <w:t xml:space="preserve">utcomes in </w:t>
      </w:r>
      <w:r w:rsidR="00261136">
        <w:t>c</w:t>
      </w:r>
      <w:r w:rsidR="005E02A0" w:rsidRPr="005E02A0">
        <w:t xml:space="preserve">hildren </w:t>
      </w:r>
      <w:r w:rsidR="00261136">
        <w:t>b</w:t>
      </w:r>
      <w:r w:rsidR="005E02A0" w:rsidRPr="005E02A0">
        <w:t xml:space="preserve">orn </w:t>
      </w:r>
      <w:r w:rsidR="00261136">
        <w:t>e</w:t>
      </w:r>
      <w:r w:rsidR="005E02A0" w:rsidRPr="005E02A0">
        <w:t xml:space="preserve">xtremely </w:t>
      </w:r>
      <w:r w:rsidR="00261136">
        <w:t>p</w:t>
      </w:r>
      <w:r w:rsidR="005E02A0" w:rsidRPr="005E02A0">
        <w:t xml:space="preserve">reterm between 2006 and 1995: </w:t>
      </w:r>
      <w:r w:rsidR="00261136">
        <w:t>t</w:t>
      </w:r>
      <w:r w:rsidR="005E02A0" w:rsidRPr="005E02A0">
        <w:t xml:space="preserve">he EPICure </w:t>
      </w:r>
      <w:r w:rsidR="00261136">
        <w:t>s</w:t>
      </w:r>
      <w:r w:rsidR="005E02A0" w:rsidRPr="005E02A0">
        <w:t>tudies</w:t>
      </w:r>
    </w:p>
    <w:p w14:paraId="1F596A55" w14:textId="5D0A04F7" w:rsidR="002F1A9B" w:rsidRPr="00CE2EA9" w:rsidRDefault="002F1A9B">
      <w:pPr>
        <w:rPr>
          <w:bCs/>
        </w:rPr>
      </w:pPr>
      <w:r w:rsidRPr="002F1A9B">
        <w:rPr>
          <w:b/>
        </w:rPr>
        <w:t xml:space="preserve">Journal: </w:t>
      </w:r>
      <w:r>
        <w:rPr>
          <w:bCs/>
        </w:rPr>
        <w:t xml:space="preserve">European Child and Adolescent </w:t>
      </w:r>
      <w:r w:rsidR="00EF0B03" w:rsidRPr="00CE2EA9">
        <w:rPr>
          <w:bCs/>
        </w:rPr>
        <w:t>Psychiatry</w:t>
      </w:r>
    </w:p>
    <w:p w14:paraId="57A2C1EC" w14:textId="3F02BBB6" w:rsidR="002F1A9B" w:rsidRPr="00CE2EA9" w:rsidRDefault="002F1A9B" w:rsidP="002F1A9B">
      <w:r w:rsidRPr="00CE2EA9">
        <w:rPr>
          <w:b/>
          <w:bCs/>
        </w:rPr>
        <w:t>Authors:</w:t>
      </w:r>
      <w:r w:rsidRPr="00CE2EA9">
        <w:t xml:space="preserve"> Jennifer Larsen, Puja Kochhar, Dieter Wolke, Elizabeth </w:t>
      </w:r>
      <w:r w:rsidR="00C3456B" w:rsidRPr="00CE2EA9">
        <w:t xml:space="preserve">S. </w:t>
      </w:r>
      <w:r w:rsidRPr="00CE2EA9">
        <w:t>Draper, Neil Marlow, Samantha Johnson</w:t>
      </w:r>
    </w:p>
    <w:p w14:paraId="65A2CD7D" w14:textId="7DA60958" w:rsidR="002F1A9B" w:rsidRDefault="002F1A9B" w:rsidP="002F1A9B">
      <w:r w:rsidRPr="00CE2EA9">
        <w:rPr>
          <w:b/>
          <w:bCs/>
        </w:rPr>
        <w:t>Corresponding Author:</w:t>
      </w:r>
      <w:r w:rsidRPr="00CE2EA9">
        <w:t xml:space="preserve"> Professor Samantha Johnson, University of Leicester (</w:t>
      </w:r>
      <w:r w:rsidRPr="002F1A9B">
        <w:t xml:space="preserve">Department of </w:t>
      </w:r>
      <w:r w:rsidR="00160161">
        <w:t xml:space="preserve">Population </w:t>
      </w:r>
      <w:r w:rsidRPr="002F1A9B">
        <w:t>Health Sciences), George Davies Centre, University Road, Leicester, LE1 7RH, United Kingdom. sjj19@leicester.ac.uk</w:t>
      </w:r>
    </w:p>
    <w:p w14:paraId="2CF9B532" w14:textId="2F52702E" w:rsidR="002F1A9B" w:rsidRDefault="002F1A9B" w:rsidP="002F1A9B"/>
    <w:p w14:paraId="08A65AD9" w14:textId="71FBA955" w:rsidR="002F1A9B" w:rsidRDefault="002F1A9B" w:rsidP="002F1A9B">
      <w:r>
        <w:br w:type="page"/>
      </w:r>
    </w:p>
    <w:p w14:paraId="6D4A3772" w14:textId="1527FA22" w:rsidR="00950BD0" w:rsidRPr="00A9532C" w:rsidRDefault="00950BD0" w:rsidP="00950BD0">
      <w:r w:rsidRPr="00950BD0">
        <w:rPr>
          <w:b/>
          <w:bCs/>
        </w:rPr>
        <w:lastRenderedPageBreak/>
        <w:t>Table S1:</w:t>
      </w:r>
      <w:r w:rsidRPr="00A9532C">
        <w:t xml:space="preserve"> Drop-out analysis: </w:t>
      </w:r>
      <w:r>
        <w:t xml:space="preserve">Characteristics of extremely preterm children born at </w:t>
      </w:r>
      <w:proofErr w:type="gramStart"/>
      <w:r>
        <w:t>22-25 week</w:t>
      </w:r>
      <w:proofErr w:type="gramEnd"/>
      <w:r>
        <w:t xml:space="preserve"> gestation in England in the </w:t>
      </w:r>
      <w:r w:rsidRPr="00A9532C">
        <w:t>EPICure and EPICure2 cohort</w:t>
      </w:r>
      <w:r>
        <w:t>s who were</w:t>
      </w:r>
      <w:r w:rsidRPr="00A9532C">
        <w:t xml:space="preserve"> assessed at 11 years versus (</w:t>
      </w:r>
      <w:r>
        <w:t>A</w:t>
      </w:r>
      <w:r w:rsidRPr="00A9532C">
        <w:t xml:space="preserve">) </w:t>
      </w:r>
      <w:r>
        <w:t xml:space="preserve">the </w:t>
      </w:r>
      <w:r w:rsidRPr="00A9532C">
        <w:t>whole sample and (</w:t>
      </w:r>
      <w:r>
        <w:t>B</w:t>
      </w:r>
      <w:r w:rsidRPr="00A9532C">
        <w:t xml:space="preserve">) </w:t>
      </w:r>
      <w:r>
        <w:t xml:space="preserve">those </w:t>
      </w:r>
      <w:r w:rsidRPr="00A9532C">
        <w:t>not assessed at 11 years</w:t>
      </w:r>
      <w:r>
        <w:t>.</w:t>
      </w:r>
    </w:p>
    <w:tbl>
      <w:tblPr>
        <w:tblStyle w:val="ListTable2-Accent3"/>
        <w:tblW w:w="10043" w:type="dxa"/>
        <w:jc w:val="center"/>
        <w:tblLayout w:type="fixed"/>
        <w:tblLook w:val="04A0" w:firstRow="1" w:lastRow="0" w:firstColumn="1" w:lastColumn="0" w:noHBand="0" w:noVBand="1"/>
      </w:tblPr>
      <w:tblGrid>
        <w:gridCol w:w="2712"/>
        <w:gridCol w:w="1831"/>
        <w:gridCol w:w="1833"/>
        <w:gridCol w:w="27"/>
        <w:gridCol w:w="1805"/>
        <w:gridCol w:w="1835"/>
      </w:tblGrid>
      <w:tr w:rsidR="00950BD0" w:rsidRPr="00A9532C" w14:paraId="62E88F6F" w14:textId="77777777" w:rsidTr="001A6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tcBorders>
              <w:top w:val="single" w:sz="4" w:space="0" w:color="auto"/>
            </w:tcBorders>
            <w:hideMark/>
          </w:tcPr>
          <w:p w14:paraId="533E0753" w14:textId="77777777" w:rsidR="00950BD0" w:rsidRPr="00A9532C" w:rsidRDefault="00950BD0" w:rsidP="00DF73AC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A9532C">
              <w:rPr>
                <w:sz w:val="18"/>
                <w:szCs w:val="18"/>
              </w:rPr>
              <w:t>)</w:t>
            </w:r>
          </w:p>
        </w:tc>
        <w:tc>
          <w:tcPr>
            <w:tcW w:w="3691" w:type="dxa"/>
            <w:gridSpan w:val="3"/>
            <w:tcBorders>
              <w:top w:val="single" w:sz="4" w:space="0" w:color="auto"/>
            </w:tcBorders>
            <w:hideMark/>
          </w:tcPr>
          <w:p w14:paraId="0DABDF2F" w14:textId="77777777" w:rsidR="00950BD0" w:rsidRPr="00A9532C" w:rsidRDefault="00950BD0" w:rsidP="00DF73A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EPICure 1995</w:t>
            </w:r>
            <w:r w:rsidRPr="00F6323F">
              <w:rPr>
                <w:b w:val="0"/>
                <w:bC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38" w:type="dxa"/>
            <w:gridSpan w:val="2"/>
            <w:tcBorders>
              <w:top w:val="single" w:sz="4" w:space="0" w:color="auto"/>
            </w:tcBorders>
            <w:hideMark/>
          </w:tcPr>
          <w:p w14:paraId="159DD45C" w14:textId="77777777" w:rsidR="00950BD0" w:rsidRPr="00A9532C" w:rsidRDefault="00950BD0" w:rsidP="00DF73A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EPICure2 2006</w:t>
            </w:r>
            <w:r w:rsidRPr="00F6323F">
              <w:rPr>
                <w:b w:val="0"/>
                <w:bCs w:val="0"/>
                <w:sz w:val="18"/>
                <w:szCs w:val="18"/>
                <w:vertAlign w:val="superscript"/>
              </w:rPr>
              <w:t>a</w:t>
            </w:r>
          </w:p>
        </w:tc>
      </w:tr>
      <w:tr w:rsidR="00950BD0" w:rsidRPr="00A9532C" w14:paraId="427CFC8B" w14:textId="77777777" w:rsidTr="001A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tcBorders>
              <w:bottom w:val="single" w:sz="4" w:space="0" w:color="auto"/>
            </w:tcBorders>
          </w:tcPr>
          <w:p w14:paraId="0ED37024" w14:textId="77777777" w:rsidR="00950BD0" w:rsidRPr="00A9532C" w:rsidRDefault="00950BD0" w:rsidP="00DF73AC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hideMark/>
          </w:tcPr>
          <w:p w14:paraId="6081CE3F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Assessed sample at 2.5y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6ED2376D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Assessed sample at 11 years</w:t>
            </w:r>
          </w:p>
        </w:tc>
        <w:tc>
          <w:tcPr>
            <w:tcW w:w="1832" w:type="dxa"/>
            <w:gridSpan w:val="2"/>
            <w:tcBorders>
              <w:bottom w:val="single" w:sz="4" w:space="0" w:color="auto"/>
            </w:tcBorders>
            <w:hideMark/>
          </w:tcPr>
          <w:p w14:paraId="11A54A0F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Assessed sample at 3y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hideMark/>
          </w:tcPr>
          <w:p w14:paraId="0D16E5DD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Assessed sample at 11 years</w:t>
            </w:r>
          </w:p>
        </w:tc>
      </w:tr>
      <w:tr w:rsidR="00950BD0" w:rsidRPr="00A9532C" w14:paraId="1621DA5D" w14:textId="77777777" w:rsidTr="001A64FB">
        <w:trPr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tcBorders>
              <w:top w:val="single" w:sz="4" w:space="0" w:color="auto"/>
              <w:bottom w:val="single" w:sz="4" w:space="0" w:color="auto"/>
            </w:tcBorders>
          </w:tcPr>
          <w:p w14:paraId="4FF12F3F" w14:textId="77777777" w:rsidR="00950BD0" w:rsidRPr="00A9532C" w:rsidRDefault="00950BD0" w:rsidP="00DF73AC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AE5A0D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n=260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C1A095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n=176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3A3159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n=584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83E62C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n=112</w:t>
            </w:r>
          </w:p>
        </w:tc>
      </w:tr>
      <w:tr w:rsidR="00950BD0" w:rsidRPr="00A9532C" w14:paraId="1D1826A0" w14:textId="77777777" w:rsidTr="001A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tcBorders>
              <w:top w:val="single" w:sz="4" w:space="0" w:color="auto"/>
            </w:tcBorders>
            <w:hideMark/>
          </w:tcPr>
          <w:p w14:paraId="2BC2D3FD" w14:textId="77777777" w:rsidR="00950BD0" w:rsidRPr="00A9532C" w:rsidRDefault="00950BD0" w:rsidP="00DF73AC">
            <w:pPr>
              <w:pStyle w:val="NoSpacing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Gestational age, %(n/N)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6C4B5F35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22906D57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32" w:type="dxa"/>
            <w:gridSpan w:val="2"/>
            <w:tcBorders>
              <w:top w:val="single" w:sz="4" w:space="0" w:color="auto"/>
            </w:tcBorders>
          </w:tcPr>
          <w:p w14:paraId="19BF6A77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5F64121F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50BD0" w:rsidRPr="00A9532C" w14:paraId="47927C4B" w14:textId="77777777" w:rsidTr="001A64FB">
        <w:trPr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hideMark/>
          </w:tcPr>
          <w:p w14:paraId="428E892A" w14:textId="77777777" w:rsidR="00950BD0" w:rsidRPr="00A9532C" w:rsidRDefault="00950BD0" w:rsidP="00DF73AC">
            <w:pPr>
              <w:pStyle w:val="NoSpacing"/>
              <w:jc w:val="right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25w</w:t>
            </w:r>
          </w:p>
        </w:tc>
        <w:tc>
          <w:tcPr>
            <w:tcW w:w="1831" w:type="dxa"/>
            <w:hideMark/>
          </w:tcPr>
          <w:p w14:paraId="7130DD35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59% (153/260)</w:t>
            </w:r>
          </w:p>
        </w:tc>
        <w:tc>
          <w:tcPr>
            <w:tcW w:w="1832" w:type="dxa"/>
            <w:hideMark/>
          </w:tcPr>
          <w:p w14:paraId="7AA328FF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56% (99/176)</w:t>
            </w:r>
          </w:p>
        </w:tc>
        <w:tc>
          <w:tcPr>
            <w:tcW w:w="1832" w:type="dxa"/>
            <w:gridSpan w:val="2"/>
            <w:hideMark/>
          </w:tcPr>
          <w:p w14:paraId="6068AA75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58% (341/584)</w:t>
            </w:r>
          </w:p>
        </w:tc>
        <w:tc>
          <w:tcPr>
            <w:tcW w:w="1832" w:type="dxa"/>
            <w:hideMark/>
          </w:tcPr>
          <w:p w14:paraId="2A603308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62% (69/112)</w:t>
            </w:r>
          </w:p>
        </w:tc>
      </w:tr>
      <w:tr w:rsidR="00950BD0" w:rsidRPr="00A9532C" w14:paraId="3B10754B" w14:textId="77777777" w:rsidTr="001A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hideMark/>
          </w:tcPr>
          <w:p w14:paraId="59B72089" w14:textId="77777777" w:rsidR="00950BD0" w:rsidRPr="00A9532C" w:rsidRDefault="00950BD0" w:rsidP="00DF73AC">
            <w:pPr>
              <w:pStyle w:val="NoSpacing"/>
              <w:jc w:val="right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24w</w:t>
            </w:r>
          </w:p>
        </w:tc>
        <w:tc>
          <w:tcPr>
            <w:tcW w:w="1831" w:type="dxa"/>
            <w:hideMark/>
          </w:tcPr>
          <w:p w14:paraId="6168190F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32% (83/260)</w:t>
            </w:r>
          </w:p>
        </w:tc>
        <w:tc>
          <w:tcPr>
            <w:tcW w:w="1832" w:type="dxa"/>
            <w:hideMark/>
          </w:tcPr>
          <w:p w14:paraId="719646DD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33% (58/176)</w:t>
            </w:r>
          </w:p>
        </w:tc>
        <w:tc>
          <w:tcPr>
            <w:tcW w:w="1832" w:type="dxa"/>
            <w:gridSpan w:val="2"/>
            <w:hideMark/>
          </w:tcPr>
          <w:p w14:paraId="2D297423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30% (177/584)</w:t>
            </w:r>
          </w:p>
        </w:tc>
        <w:tc>
          <w:tcPr>
            <w:tcW w:w="1832" w:type="dxa"/>
            <w:hideMark/>
          </w:tcPr>
          <w:p w14:paraId="2A593344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25% (28/112)</w:t>
            </w:r>
          </w:p>
        </w:tc>
      </w:tr>
      <w:tr w:rsidR="00950BD0" w:rsidRPr="00A9532C" w14:paraId="6E6F7DDC" w14:textId="77777777" w:rsidTr="001A64FB">
        <w:trPr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hideMark/>
          </w:tcPr>
          <w:p w14:paraId="0170A3EE" w14:textId="77777777" w:rsidR="00950BD0" w:rsidRPr="00A9532C" w:rsidRDefault="00950BD0" w:rsidP="00DF73AC">
            <w:pPr>
              <w:pStyle w:val="NoSpacing"/>
              <w:jc w:val="right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≤23w</w:t>
            </w:r>
          </w:p>
        </w:tc>
        <w:tc>
          <w:tcPr>
            <w:tcW w:w="1831" w:type="dxa"/>
            <w:hideMark/>
          </w:tcPr>
          <w:p w14:paraId="594D813B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9% (24/260)</w:t>
            </w:r>
          </w:p>
        </w:tc>
        <w:tc>
          <w:tcPr>
            <w:tcW w:w="1832" w:type="dxa"/>
            <w:hideMark/>
          </w:tcPr>
          <w:p w14:paraId="0D638EE0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11% (19/176)</w:t>
            </w:r>
          </w:p>
        </w:tc>
        <w:tc>
          <w:tcPr>
            <w:tcW w:w="1832" w:type="dxa"/>
            <w:gridSpan w:val="2"/>
            <w:hideMark/>
          </w:tcPr>
          <w:p w14:paraId="3F6CEF88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11% (66/584)</w:t>
            </w:r>
          </w:p>
        </w:tc>
        <w:tc>
          <w:tcPr>
            <w:tcW w:w="1832" w:type="dxa"/>
            <w:hideMark/>
          </w:tcPr>
          <w:p w14:paraId="512E0B2C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13% (15/112)</w:t>
            </w:r>
          </w:p>
        </w:tc>
      </w:tr>
      <w:tr w:rsidR="00950BD0" w:rsidRPr="00A9532C" w14:paraId="6A1A17B9" w14:textId="77777777" w:rsidTr="001A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hideMark/>
          </w:tcPr>
          <w:p w14:paraId="463C49D2" w14:textId="77777777" w:rsidR="00950BD0" w:rsidRPr="00A9532C" w:rsidRDefault="00950BD0" w:rsidP="00DF73AC">
            <w:pPr>
              <w:pStyle w:val="NoSpacing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Birthweight (g), mean</w:t>
            </w:r>
            <w:r>
              <w:rPr>
                <w:sz w:val="18"/>
                <w:szCs w:val="18"/>
              </w:rPr>
              <w:t xml:space="preserve"> </w:t>
            </w:r>
            <w:r w:rsidRPr="00A9532C">
              <w:rPr>
                <w:sz w:val="18"/>
                <w:szCs w:val="18"/>
              </w:rPr>
              <w:t>(range)</w:t>
            </w:r>
          </w:p>
        </w:tc>
        <w:tc>
          <w:tcPr>
            <w:tcW w:w="1831" w:type="dxa"/>
            <w:hideMark/>
          </w:tcPr>
          <w:p w14:paraId="11E8E285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748 (480–1040)</w:t>
            </w:r>
          </w:p>
        </w:tc>
        <w:tc>
          <w:tcPr>
            <w:tcW w:w="1832" w:type="dxa"/>
            <w:hideMark/>
          </w:tcPr>
          <w:p w14:paraId="2E46CB01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746 (480–1040)</w:t>
            </w:r>
          </w:p>
        </w:tc>
        <w:tc>
          <w:tcPr>
            <w:tcW w:w="1832" w:type="dxa"/>
            <w:gridSpan w:val="2"/>
            <w:hideMark/>
          </w:tcPr>
          <w:p w14:paraId="6CE6B22A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735 (449–1125)</w:t>
            </w:r>
          </w:p>
        </w:tc>
        <w:tc>
          <w:tcPr>
            <w:tcW w:w="1832" w:type="dxa"/>
            <w:hideMark/>
          </w:tcPr>
          <w:p w14:paraId="694DD610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740 (479–1059)</w:t>
            </w:r>
          </w:p>
        </w:tc>
      </w:tr>
      <w:tr w:rsidR="00950BD0" w:rsidRPr="00A9532C" w14:paraId="7CA14CA9" w14:textId="77777777" w:rsidTr="001A64FB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hideMark/>
          </w:tcPr>
          <w:p w14:paraId="060D1457" w14:textId="77777777" w:rsidR="00950BD0" w:rsidRPr="00A9532C" w:rsidRDefault="00950BD0" w:rsidP="00DF73AC">
            <w:pPr>
              <w:pStyle w:val="NoSpacing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Birthweight z scores, mean</w:t>
            </w:r>
            <w:r>
              <w:rPr>
                <w:sz w:val="18"/>
                <w:szCs w:val="18"/>
              </w:rPr>
              <w:t xml:space="preserve"> </w:t>
            </w:r>
            <w:r w:rsidRPr="00A9532C">
              <w:rPr>
                <w:sz w:val="18"/>
                <w:szCs w:val="18"/>
              </w:rPr>
              <w:t>(SD)</w:t>
            </w:r>
          </w:p>
        </w:tc>
        <w:tc>
          <w:tcPr>
            <w:tcW w:w="1831" w:type="dxa"/>
            <w:hideMark/>
          </w:tcPr>
          <w:p w14:paraId="3ED1F1F2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-0.2 (0.8)</w:t>
            </w:r>
          </w:p>
          <w:p w14:paraId="173BAE6D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[n=259]</w:t>
            </w:r>
          </w:p>
        </w:tc>
        <w:tc>
          <w:tcPr>
            <w:tcW w:w="1832" w:type="dxa"/>
            <w:hideMark/>
          </w:tcPr>
          <w:p w14:paraId="679F5972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-0.1 (0.8)</w:t>
            </w:r>
          </w:p>
          <w:p w14:paraId="6737600D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[n=175]</w:t>
            </w:r>
          </w:p>
        </w:tc>
        <w:tc>
          <w:tcPr>
            <w:tcW w:w="1832" w:type="dxa"/>
            <w:gridSpan w:val="2"/>
            <w:hideMark/>
          </w:tcPr>
          <w:p w14:paraId="526CB34E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-0.2 (07)</w:t>
            </w:r>
          </w:p>
          <w:p w14:paraId="2F279659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[n=581]</w:t>
            </w:r>
          </w:p>
        </w:tc>
        <w:tc>
          <w:tcPr>
            <w:tcW w:w="1832" w:type="dxa"/>
            <w:hideMark/>
          </w:tcPr>
          <w:p w14:paraId="1CBF9419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-0.2 (0.7)</w:t>
            </w:r>
          </w:p>
        </w:tc>
      </w:tr>
      <w:tr w:rsidR="00950BD0" w:rsidRPr="00A9532C" w14:paraId="7BBAD124" w14:textId="77777777" w:rsidTr="001A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hideMark/>
          </w:tcPr>
          <w:p w14:paraId="5306D778" w14:textId="77777777" w:rsidR="00950BD0" w:rsidRPr="00A9532C" w:rsidRDefault="00950BD0" w:rsidP="00DF73AC">
            <w:pPr>
              <w:pStyle w:val="NoSpacing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Male sex, %(n/N)</w:t>
            </w:r>
          </w:p>
        </w:tc>
        <w:tc>
          <w:tcPr>
            <w:tcW w:w="1831" w:type="dxa"/>
            <w:hideMark/>
          </w:tcPr>
          <w:p w14:paraId="4884FBF9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49% (127/260)</w:t>
            </w:r>
          </w:p>
        </w:tc>
        <w:tc>
          <w:tcPr>
            <w:tcW w:w="1832" w:type="dxa"/>
            <w:hideMark/>
          </w:tcPr>
          <w:p w14:paraId="30C35015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46% (80/176)</w:t>
            </w:r>
          </w:p>
        </w:tc>
        <w:tc>
          <w:tcPr>
            <w:tcW w:w="1832" w:type="dxa"/>
            <w:gridSpan w:val="2"/>
            <w:hideMark/>
          </w:tcPr>
          <w:p w14:paraId="4FE3FA30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48% (280/584)</w:t>
            </w:r>
          </w:p>
        </w:tc>
        <w:tc>
          <w:tcPr>
            <w:tcW w:w="1832" w:type="dxa"/>
            <w:hideMark/>
          </w:tcPr>
          <w:p w14:paraId="7801E4FE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50% (56/112)</w:t>
            </w:r>
          </w:p>
        </w:tc>
      </w:tr>
      <w:tr w:rsidR="00950BD0" w:rsidRPr="00A9532C" w14:paraId="4A35EA96" w14:textId="77777777" w:rsidTr="001A64FB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hideMark/>
          </w:tcPr>
          <w:p w14:paraId="48F64F6F" w14:textId="77777777" w:rsidR="00950BD0" w:rsidRPr="00A9532C" w:rsidRDefault="00950BD0" w:rsidP="00DF73AC">
            <w:pPr>
              <w:pStyle w:val="NoSpacing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Multiple birth, %(n/N)</w:t>
            </w:r>
          </w:p>
        </w:tc>
        <w:tc>
          <w:tcPr>
            <w:tcW w:w="1831" w:type="dxa"/>
            <w:hideMark/>
          </w:tcPr>
          <w:p w14:paraId="2C522AD2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26% (67/260)</w:t>
            </w:r>
          </w:p>
        </w:tc>
        <w:tc>
          <w:tcPr>
            <w:tcW w:w="1832" w:type="dxa"/>
            <w:hideMark/>
          </w:tcPr>
          <w:p w14:paraId="6741776E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29% (51/176)</w:t>
            </w:r>
          </w:p>
        </w:tc>
        <w:tc>
          <w:tcPr>
            <w:tcW w:w="1832" w:type="dxa"/>
            <w:gridSpan w:val="2"/>
            <w:hideMark/>
          </w:tcPr>
          <w:p w14:paraId="558F9931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22% (129/584)</w:t>
            </w:r>
          </w:p>
        </w:tc>
        <w:tc>
          <w:tcPr>
            <w:tcW w:w="1832" w:type="dxa"/>
            <w:hideMark/>
          </w:tcPr>
          <w:p w14:paraId="00F4CBAA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24% (27/112)</w:t>
            </w:r>
          </w:p>
        </w:tc>
      </w:tr>
      <w:tr w:rsidR="00950BD0" w:rsidRPr="00A9532C" w14:paraId="758E0E3C" w14:textId="77777777" w:rsidTr="001A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hideMark/>
          </w:tcPr>
          <w:p w14:paraId="11754E51" w14:textId="77777777" w:rsidR="00950BD0" w:rsidRPr="00A9532C" w:rsidRDefault="00950BD0" w:rsidP="00DF73AC">
            <w:pPr>
              <w:pStyle w:val="NoSpacing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Maternal age, mean</w:t>
            </w:r>
            <w:r>
              <w:rPr>
                <w:sz w:val="18"/>
                <w:szCs w:val="18"/>
              </w:rPr>
              <w:t xml:space="preserve"> </w:t>
            </w:r>
            <w:r w:rsidRPr="00A9532C">
              <w:rPr>
                <w:sz w:val="18"/>
                <w:szCs w:val="18"/>
              </w:rPr>
              <w:t>(range)</w:t>
            </w:r>
          </w:p>
        </w:tc>
        <w:tc>
          <w:tcPr>
            <w:tcW w:w="1831" w:type="dxa"/>
            <w:hideMark/>
          </w:tcPr>
          <w:p w14:paraId="5C4A45DA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28.5 (14–43)</w:t>
            </w:r>
          </w:p>
          <w:p w14:paraId="2866A087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[n=259]</w:t>
            </w:r>
          </w:p>
        </w:tc>
        <w:tc>
          <w:tcPr>
            <w:tcW w:w="1832" w:type="dxa"/>
            <w:hideMark/>
          </w:tcPr>
          <w:p w14:paraId="042916D7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28.8 (14–43)</w:t>
            </w:r>
          </w:p>
          <w:p w14:paraId="375DE7A2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[n=175]</w:t>
            </w:r>
          </w:p>
        </w:tc>
        <w:tc>
          <w:tcPr>
            <w:tcW w:w="1832" w:type="dxa"/>
            <w:gridSpan w:val="2"/>
            <w:hideMark/>
          </w:tcPr>
          <w:p w14:paraId="288C0E2A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29.4 (15–54)</w:t>
            </w:r>
          </w:p>
        </w:tc>
        <w:tc>
          <w:tcPr>
            <w:tcW w:w="1832" w:type="dxa"/>
            <w:hideMark/>
          </w:tcPr>
          <w:p w14:paraId="200832B5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30.8 (16–54)</w:t>
            </w:r>
          </w:p>
        </w:tc>
      </w:tr>
      <w:tr w:rsidR="00950BD0" w:rsidRPr="00A9532C" w14:paraId="4221CD4F" w14:textId="77777777" w:rsidTr="001A64FB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hideMark/>
          </w:tcPr>
          <w:p w14:paraId="65C514BF" w14:textId="77777777" w:rsidR="00950BD0" w:rsidRPr="00A9532C" w:rsidRDefault="00950BD0" w:rsidP="00DF73AC">
            <w:pPr>
              <w:pStyle w:val="NoSpacing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IMD decile</w:t>
            </w:r>
          </w:p>
        </w:tc>
        <w:tc>
          <w:tcPr>
            <w:tcW w:w="1831" w:type="dxa"/>
          </w:tcPr>
          <w:p w14:paraId="54B9D474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32" w:type="dxa"/>
          </w:tcPr>
          <w:p w14:paraId="781843A6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32" w:type="dxa"/>
            <w:gridSpan w:val="2"/>
          </w:tcPr>
          <w:p w14:paraId="55E82B84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32" w:type="dxa"/>
          </w:tcPr>
          <w:p w14:paraId="46DA5CAA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50BD0" w:rsidRPr="00A9532C" w14:paraId="1673C84D" w14:textId="77777777" w:rsidTr="001A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hideMark/>
          </w:tcPr>
          <w:p w14:paraId="25CE2A97" w14:textId="77777777" w:rsidR="00950BD0" w:rsidRPr="00A9532C" w:rsidRDefault="00950BD0" w:rsidP="00DF73AC">
            <w:pPr>
              <w:pStyle w:val="NoSpacing"/>
              <w:jc w:val="right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at birth, mean</w:t>
            </w:r>
            <w:r>
              <w:rPr>
                <w:sz w:val="18"/>
                <w:szCs w:val="18"/>
              </w:rPr>
              <w:t xml:space="preserve"> </w:t>
            </w:r>
            <w:r w:rsidRPr="00A9532C">
              <w:rPr>
                <w:sz w:val="18"/>
                <w:szCs w:val="18"/>
              </w:rPr>
              <w:t>(range)</w:t>
            </w:r>
          </w:p>
        </w:tc>
        <w:tc>
          <w:tcPr>
            <w:tcW w:w="1831" w:type="dxa"/>
            <w:hideMark/>
          </w:tcPr>
          <w:p w14:paraId="7144A2FE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--</w:t>
            </w:r>
          </w:p>
        </w:tc>
        <w:tc>
          <w:tcPr>
            <w:tcW w:w="1832" w:type="dxa"/>
            <w:hideMark/>
          </w:tcPr>
          <w:p w14:paraId="712DD6B1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--</w:t>
            </w:r>
          </w:p>
        </w:tc>
        <w:tc>
          <w:tcPr>
            <w:tcW w:w="1832" w:type="dxa"/>
            <w:gridSpan w:val="2"/>
            <w:hideMark/>
          </w:tcPr>
          <w:p w14:paraId="06923E37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4.2 (1</w:t>
            </w:r>
            <w:r w:rsidRPr="00A9532C">
              <w:rPr>
                <w:rFonts w:ascii="Calibri" w:hAnsi="Calibri" w:cs="Calibri"/>
                <w:sz w:val="18"/>
                <w:szCs w:val="18"/>
              </w:rPr>
              <w:t>–10)</w:t>
            </w:r>
          </w:p>
          <w:p w14:paraId="33696579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[n=581]</w:t>
            </w:r>
          </w:p>
        </w:tc>
        <w:tc>
          <w:tcPr>
            <w:tcW w:w="1832" w:type="dxa"/>
            <w:hideMark/>
          </w:tcPr>
          <w:p w14:paraId="6D66B436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4.3 (1</w:t>
            </w:r>
            <w:r w:rsidRPr="00A9532C">
              <w:rPr>
                <w:rFonts w:ascii="Calibri" w:hAnsi="Calibri" w:cs="Calibri"/>
                <w:sz w:val="18"/>
                <w:szCs w:val="18"/>
              </w:rPr>
              <w:t>–10)</w:t>
            </w:r>
          </w:p>
          <w:p w14:paraId="181C72FB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[n=111]</w:t>
            </w:r>
          </w:p>
        </w:tc>
      </w:tr>
      <w:tr w:rsidR="00950BD0" w:rsidRPr="00A9532C" w14:paraId="288462D3" w14:textId="77777777" w:rsidTr="001A64FB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hideMark/>
          </w:tcPr>
          <w:p w14:paraId="72D7DF87" w14:textId="77777777" w:rsidR="00950BD0" w:rsidRPr="00A9532C" w:rsidRDefault="00950BD0" w:rsidP="00DF73AC">
            <w:pPr>
              <w:pStyle w:val="NoSpacing"/>
              <w:jc w:val="right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at 11y, mean</w:t>
            </w:r>
            <w:r>
              <w:rPr>
                <w:sz w:val="18"/>
                <w:szCs w:val="18"/>
              </w:rPr>
              <w:t xml:space="preserve"> </w:t>
            </w:r>
            <w:r w:rsidRPr="00A9532C">
              <w:rPr>
                <w:sz w:val="18"/>
                <w:szCs w:val="18"/>
              </w:rPr>
              <w:t>(range)</w:t>
            </w:r>
          </w:p>
        </w:tc>
        <w:tc>
          <w:tcPr>
            <w:tcW w:w="1831" w:type="dxa"/>
            <w:hideMark/>
          </w:tcPr>
          <w:p w14:paraId="5EA728AA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--</w:t>
            </w:r>
          </w:p>
        </w:tc>
        <w:tc>
          <w:tcPr>
            <w:tcW w:w="1832" w:type="dxa"/>
            <w:hideMark/>
          </w:tcPr>
          <w:p w14:paraId="4DCFEDE1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5.1 (1–10)</w:t>
            </w:r>
          </w:p>
          <w:p w14:paraId="3CE5AEB3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[n=174]</w:t>
            </w:r>
          </w:p>
        </w:tc>
        <w:tc>
          <w:tcPr>
            <w:tcW w:w="1832" w:type="dxa"/>
            <w:gridSpan w:val="2"/>
            <w:hideMark/>
          </w:tcPr>
          <w:p w14:paraId="526BDA53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--</w:t>
            </w:r>
          </w:p>
        </w:tc>
        <w:tc>
          <w:tcPr>
            <w:tcW w:w="1832" w:type="dxa"/>
            <w:hideMark/>
          </w:tcPr>
          <w:p w14:paraId="0EA37F11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4.9 (1–10)</w:t>
            </w:r>
          </w:p>
          <w:p w14:paraId="314E6BA5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[n=111]</w:t>
            </w:r>
          </w:p>
        </w:tc>
      </w:tr>
      <w:tr w:rsidR="00950BD0" w:rsidRPr="00A9532C" w14:paraId="57A8DCF4" w14:textId="77777777" w:rsidTr="001A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tcBorders>
              <w:bottom w:val="single" w:sz="4" w:space="0" w:color="C9C9C9" w:themeColor="accent3" w:themeTint="99"/>
            </w:tcBorders>
            <w:hideMark/>
          </w:tcPr>
          <w:p w14:paraId="79CFEFDF" w14:textId="7801D755" w:rsidR="00950BD0" w:rsidRPr="00F6323F" w:rsidRDefault="00950BD0" w:rsidP="00DF73AC">
            <w:pPr>
              <w:pStyle w:val="NoSpacing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Severe Disability at 2-3y</w:t>
            </w:r>
            <w:r>
              <w:rPr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</w:rPr>
              <w:t>, %(n/N)</w:t>
            </w:r>
          </w:p>
        </w:tc>
        <w:tc>
          <w:tcPr>
            <w:tcW w:w="1831" w:type="dxa"/>
            <w:tcBorders>
              <w:bottom w:val="single" w:sz="4" w:space="0" w:color="C9C9C9" w:themeColor="accent3" w:themeTint="99"/>
            </w:tcBorders>
          </w:tcPr>
          <w:p w14:paraId="39323932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23% (53/235)</w:t>
            </w:r>
          </w:p>
        </w:tc>
        <w:tc>
          <w:tcPr>
            <w:tcW w:w="1832" w:type="dxa"/>
            <w:tcBorders>
              <w:bottom w:val="single" w:sz="4" w:space="0" w:color="C9C9C9" w:themeColor="accent3" w:themeTint="99"/>
            </w:tcBorders>
          </w:tcPr>
          <w:p w14:paraId="56C8FE51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19% (33/171)</w:t>
            </w:r>
          </w:p>
        </w:tc>
        <w:tc>
          <w:tcPr>
            <w:tcW w:w="1832" w:type="dxa"/>
            <w:gridSpan w:val="2"/>
            <w:tcBorders>
              <w:bottom w:val="single" w:sz="4" w:space="0" w:color="C9C9C9" w:themeColor="accent3" w:themeTint="99"/>
            </w:tcBorders>
          </w:tcPr>
          <w:p w14:paraId="77D14A61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16% (53/325)</w:t>
            </w:r>
          </w:p>
        </w:tc>
        <w:tc>
          <w:tcPr>
            <w:tcW w:w="1832" w:type="dxa"/>
            <w:tcBorders>
              <w:bottom w:val="single" w:sz="4" w:space="0" w:color="C9C9C9" w:themeColor="accent3" w:themeTint="99"/>
            </w:tcBorders>
          </w:tcPr>
          <w:p w14:paraId="331F6D17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15% (13/88)</w:t>
            </w:r>
          </w:p>
        </w:tc>
      </w:tr>
      <w:tr w:rsidR="00950BD0" w:rsidRPr="00A9532C" w14:paraId="72B2EB28" w14:textId="77777777" w:rsidTr="001A64FB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3" w:type="dxa"/>
            <w:gridSpan w:val="6"/>
            <w:tcBorders>
              <w:bottom w:val="single" w:sz="4" w:space="0" w:color="auto"/>
            </w:tcBorders>
          </w:tcPr>
          <w:p w14:paraId="04314F11" w14:textId="77777777" w:rsidR="00950BD0" w:rsidRPr="00A9532C" w:rsidRDefault="00950BD0" w:rsidP="00DF73AC">
            <w:pPr>
              <w:pStyle w:val="NoSpacing"/>
              <w:rPr>
                <w:sz w:val="18"/>
                <w:szCs w:val="18"/>
              </w:rPr>
            </w:pPr>
          </w:p>
        </w:tc>
      </w:tr>
      <w:tr w:rsidR="00950BD0" w:rsidRPr="00A9532C" w14:paraId="5A264CEB" w14:textId="77777777" w:rsidTr="001A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tcBorders>
              <w:top w:val="single" w:sz="4" w:space="0" w:color="auto"/>
              <w:bottom w:val="single" w:sz="4" w:space="0" w:color="C9C9C9" w:themeColor="accent3" w:themeTint="99"/>
            </w:tcBorders>
            <w:hideMark/>
          </w:tcPr>
          <w:p w14:paraId="54F44F45" w14:textId="77777777" w:rsidR="00950BD0" w:rsidRPr="00A9532C" w:rsidRDefault="00950BD0" w:rsidP="00DF73AC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Pr="00A9532C">
              <w:rPr>
                <w:sz w:val="18"/>
                <w:szCs w:val="18"/>
              </w:rPr>
              <w:t>)</w:t>
            </w:r>
          </w:p>
        </w:tc>
        <w:tc>
          <w:tcPr>
            <w:tcW w:w="3664" w:type="dxa"/>
            <w:gridSpan w:val="2"/>
            <w:tcBorders>
              <w:top w:val="single" w:sz="4" w:space="0" w:color="auto"/>
              <w:bottom w:val="single" w:sz="4" w:space="0" w:color="C9C9C9" w:themeColor="accent3" w:themeTint="99"/>
            </w:tcBorders>
            <w:hideMark/>
          </w:tcPr>
          <w:p w14:paraId="3B920014" w14:textId="77777777" w:rsidR="00950BD0" w:rsidRPr="001D2CE1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D2CE1">
              <w:rPr>
                <w:b/>
                <w:bCs/>
                <w:sz w:val="18"/>
                <w:szCs w:val="18"/>
              </w:rPr>
              <w:t>EPICure 1995</w:t>
            </w:r>
            <w:r w:rsidRPr="00F6323F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65" w:type="dxa"/>
            <w:gridSpan w:val="3"/>
            <w:tcBorders>
              <w:top w:val="single" w:sz="4" w:space="0" w:color="auto"/>
              <w:bottom w:val="single" w:sz="4" w:space="0" w:color="C9C9C9" w:themeColor="accent3" w:themeTint="99"/>
            </w:tcBorders>
            <w:hideMark/>
          </w:tcPr>
          <w:p w14:paraId="6B19DC53" w14:textId="77777777" w:rsidR="00950BD0" w:rsidRPr="001D2CE1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D2CE1">
              <w:rPr>
                <w:b/>
                <w:bCs/>
                <w:sz w:val="18"/>
                <w:szCs w:val="18"/>
              </w:rPr>
              <w:t>EPICure2 2006</w:t>
            </w:r>
            <w:r w:rsidRPr="00F6323F">
              <w:rPr>
                <w:b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950BD0" w:rsidRPr="00A9532C" w14:paraId="6196A038" w14:textId="77777777" w:rsidTr="001A64FB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tcBorders>
              <w:bottom w:val="single" w:sz="4" w:space="0" w:color="auto"/>
            </w:tcBorders>
          </w:tcPr>
          <w:p w14:paraId="0A61BB73" w14:textId="77777777" w:rsidR="00950BD0" w:rsidRPr="00A9532C" w:rsidRDefault="00950BD0" w:rsidP="00DF73AC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hideMark/>
          </w:tcPr>
          <w:p w14:paraId="6260E9B7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Not assessed at 11years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3AF30180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Assessed sample at 11 years</w:t>
            </w:r>
          </w:p>
        </w:tc>
        <w:tc>
          <w:tcPr>
            <w:tcW w:w="1832" w:type="dxa"/>
            <w:gridSpan w:val="2"/>
            <w:tcBorders>
              <w:bottom w:val="single" w:sz="4" w:space="0" w:color="auto"/>
            </w:tcBorders>
            <w:hideMark/>
          </w:tcPr>
          <w:p w14:paraId="178D542F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Not assessed at 11 y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hideMark/>
          </w:tcPr>
          <w:p w14:paraId="23E349E5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Assessed sample at 11 years</w:t>
            </w:r>
          </w:p>
        </w:tc>
      </w:tr>
      <w:tr w:rsidR="00950BD0" w:rsidRPr="00A9532C" w14:paraId="049E5871" w14:textId="77777777" w:rsidTr="001A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tcBorders>
              <w:top w:val="single" w:sz="4" w:space="0" w:color="auto"/>
              <w:bottom w:val="single" w:sz="4" w:space="0" w:color="auto"/>
            </w:tcBorders>
          </w:tcPr>
          <w:p w14:paraId="6A8D6FDD" w14:textId="77777777" w:rsidR="00950BD0" w:rsidRPr="00A9532C" w:rsidRDefault="00950BD0" w:rsidP="00DF73AC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096439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n=84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56D0F9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n=176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9BBA5F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n=472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49A726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n=112</w:t>
            </w:r>
          </w:p>
        </w:tc>
      </w:tr>
      <w:tr w:rsidR="00950BD0" w:rsidRPr="00A9532C" w14:paraId="60F3F404" w14:textId="77777777" w:rsidTr="001A64FB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tcBorders>
              <w:top w:val="single" w:sz="4" w:space="0" w:color="auto"/>
            </w:tcBorders>
            <w:hideMark/>
          </w:tcPr>
          <w:p w14:paraId="49B38F49" w14:textId="77777777" w:rsidR="00950BD0" w:rsidRPr="00A9532C" w:rsidRDefault="00950BD0" w:rsidP="00DF73AC">
            <w:pPr>
              <w:pStyle w:val="NoSpacing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Gestational age, %(n/N)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088CD21E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1D658046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32" w:type="dxa"/>
            <w:gridSpan w:val="2"/>
            <w:tcBorders>
              <w:top w:val="single" w:sz="4" w:space="0" w:color="auto"/>
            </w:tcBorders>
          </w:tcPr>
          <w:p w14:paraId="59F6B9D2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69439690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50BD0" w:rsidRPr="00A9532C" w14:paraId="134A9846" w14:textId="77777777" w:rsidTr="001A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hideMark/>
          </w:tcPr>
          <w:p w14:paraId="09E53844" w14:textId="77777777" w:rsidR="00950BD0" w:rsidRPr="00A9532C" w:rsidRDefault="00950BD0" w:rsidP="00DF73AC">
            <w:pPr>
              <w:pStyle w:val="NoSpacing"/>
              <w:jc w:val="right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25w</w:t>
            </w:r>
          </w:p>
        </w:tc>
        <w:tc>
          <w:tcPr>
            <w:tcW w:w="1831" w:type="dxa"/>
            <w:hideMark/>
          </w:tcPr>
          <w:p w14:paraId="39AC3104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64% (54/84)</w:t>
            </w:r>
          </w:p>
        </w:tc>
        <w:tc>
          <w:tcPr>
            <w:tcW w:w="1832" w:type="dxa"/>
            <w:hideMark/>
          </w:tcPr>
          <w:p w14:paraId="1DE135A8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56% (99/176)</w:t>
            </w:r>
          </w:p>
        </w:tc>
        <w:tc>
          <w:tcPr>
            <w:tcW w:w="1832" w:type="dxa"/>
            <w:gridSpan w:val="2"/>
            <w:hideMark/>
          </w:tcPr>
          <w:p w14:paraId="63D42148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58% (272/472)</w:t>
            </w:r>
          </w:p>
        </w:tc>
        <w:tc>
          <w:tcPr>
            <w:tcW w:w="1832" w:type="dxa"/>
            <w:hideMark/>
          </w:tcPr>
          <w:p w14:paraId="5C0DAA49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62% (69/112)</w:t>
            </w:r>
          </w:p>
        </w:tc>
      </w:tr>
      <w:tr w:rsidR="00950BD0" w:rsidRPr="00A9532C" w14:paraId="4DD4E141" w14:textId="77777777" w:rsidTr="001A64FB">
        <w:trPr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hideMark/>
          </w:tcPr>
          <w:p w14:paraId="2FC08288" w14:textId="77777777" w:rsidR="00950BD0" w:rsidRPr="00A9532C" w:rsidRDefault="00950BD0" w:rsidP="00DF73AC">
            <w:pPr>
              <w:pStyle w:val="NoSpacing"/>
              <w:jc w:val="right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24w</w:t>
            </w:r>
          </w:p>
        </w:tc>
        <w:tc>
          <w:tcPr>
            <w:tcW w:w="1831" w:type="dxa"/>
            <w:hideMark/>
          </w:tcPr>
          <w:p w14:paraId="075C71BA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30% (25/84)</w:t>
            </w:r>
          </w:p>
        </w:tc>
        <w:tc>
          <w:tcPr>
            <w:tcW w:w="1832" w:type="dxa"/>
            <w:hideMark/>
          </w:tcPr>
          <w:p w14:paraId="0083A9A4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33% (58/176)</w:t>
            </w:r>
          </w:p>
        </w:tc>
        <w:tc>
          <w:tcPr>
            <w:tcW w:w="1832" w:type="dxa"/>
            <w:gridSpan w:val="2"/>
            <w:hideMark/>
          </w:tcPr>
          <w:p w14:paraId="560FAD7A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32% (149/472)</w:t>
            </w:r>
          </w:p>
        </w:tc>
        <w:tc>
          <w:tcPr>
            <w:tcW w:w="1832" w:type="dxa"/>
            <w:hideMark/>
          </w:tcPr>
          <w:p w14:paraId="327F044E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25% (28/112)</w:t>
            </w:r>
          </w:p>
        </w:tc>
      </w:tr>
      <w:tr w:rsidR="00950BD0" w:rsidRPr="00A9532C" w14:paraId="19CE6944" w14:textId="77777777" w:rsidTr="001A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hideMark/>
          </w:tcPr>
          <w:p w14:paraId="7AD247F0" w14:textId="77777777" w:rsidR="00950BD0" w:rsidRPr="00A9532C" w:rsidRDefault="00950BD0" w:rsidP="00DF73AC">
            <w:pPr>
              <w:pStyle w:val="NoSpacing"/>
              <w:jc w:val="right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≤23w</w:t>
            </w:r>
          </w:p>
        </w:tc>
        <w:tc>
          <w:tcPr>
            <w:tcW w:w="1831" w:type="dxa"/>
            <w:hideMark/>
          </w:tcPr>
          <w:p w14:paraId="701EAD68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6% (5/84)</w:t>
            </w:r>
          </w:p>
        </w:tc>
        <w:tc>
          <w:tcPr>
            <w:tcW w:w="1832" w:type="dxa"/>
            <w:hideMark/>
          </w:tcPr>
          <w:p w14:paraId="63EF6C49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11% (19/176)</w:t>
            </w:r>
          </w:p>
        </w:tc>
        <w:tc>
          <w:tcPr>
            <w:tcW w:w="1832" w:type="dxa"/>
            <w:gridSpan w:val="2"/>
            <w:hideMark/>
          </w:tcPr>
          <w:p w14:paraId="731A0FF2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11% (51/472)</w:t>
            </w:r>
          </w:p>
        </w:tc>
        <w:tc>
          <w:tcPr>
            <w:tcW w:w="1832" w:type="dxa"/>
            <w:hideMark/>
          </w:tcPr>
          <w:p w14:paraId="49E2B88A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13% (15/112)</w:t>
            </w:r>
          </w:p>
        </w:tc>
      </w:tr>
      <w:tr w:rsidR="00950BD0" w:rsidRPr="00A9532C" w14:paraId="4561AA96" w14:textId="77777777" w:rsidTr="001A64FB">
        <w:trPr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hideMark/>
          </w:tcPr>
          <w:p w14:paraId="1EA91518" w14:textId="77777777" w:rsidR="00950BD0" w:rsidRPr="00A9532C" w:rsidRDefault="00950BD0" w:rsidP="00DF73AC">
            <w:pPr>
              <w:pStyle w:val="NoSpacing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Birthweight (g), mean(range)</w:t>
            </w:r>
          </w:p>
        </w:tc>
        <w:tc>
          <w:tcPr>
            <w:tcW w:w="1831" w:type="dxa"/>
            <w:hideMark/>
          </w:tcPr>
          <w:p w14:paraId="579B06D2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753 (530-997)</w:t>
            </w:r>
          </w:p>
        </w:tc>
        <w:tc>
          <w:tcPr>
            <w:tcW w:w="1832" w:type="dxa"/>
            <w:hideMark/>
          </w:tcPr>
          <w:p w14:paraId="71617C9B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746 (480–1040)</w:t>
            </w:r>
          </w:p>
        </w:tc>
        <w:tc>
          <w:tcPr>
            <w:tcW w:w="1832" w:type="dxa"/>
            <w:gridSpan w:val="2"/>
            <w:hideMark/>
          </w:tcPr>
          <w:p w14:paraId="43F629BD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734 (449-1125)</w:t>
            </w:r>
          </w:p>
        </w:tc>
        <w:tc>
          <w:tcPr>
            <w:tcW w:w="1832" w:type="dxa"/>
            <w:hideMark/>
          </w:tcPr>
          <w:p w14:paraId="55AC12FF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740 (479–1059)</w:t>
            </w:r>
          </w:p>
        </w:tc>
      </w:tr>
      <w:tr w:rsidR="00950BD0" w:rsidRPr="00A9532C" w14:paraId="5B32D9AF" w14:textId="77777777" w:rsidTr="001A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hideMark/>
          </w:tcPr>
          <w:p w14:paraId="4EDA1030" w14:textId="77777777" w:rsidR="00950BD0" w:rsidRPr="00A9532C" w:rsidRDefault="00950BD0" w:rsidP="00DF73AC">
            <w:pPr>
              <w:pStyle w:val="NoSpacing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Birthweight z scores, mean(SD)</w:t>
            </w:r>
          </w:p>
        </w:tc>
        <w:tc>
          <w:tcPr>
            <w:tcW w:w="1831" w:type="dxa"/>
            <w:hideMark/>
          </w:tcPr>
          <w:p w14:paraId="1EABD728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-0.2 (0.7)</w:t>
            </w:r>
          </w:p>
        </w:tc>
        <w:tc>
          <w:tcPr>
            <w:tcW w:w="1832" w:type="dxa"/>
            <w:hideMark/>
          </w:tcPr>
          <w:p w14:paraId="4169EB94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-0.1 (0.8)</w:t>
            </w:r>
          </w:p>
          <w:p w14:paraId="177F62A3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[n=175]</w:t>
            </w:r>
          </w:p>
        </w:tc>
        <w:tc>
          <w:tcPr>
            <w:tcW w:w="1832" w:type="dxa"/>
            <w:gridSpan w:val="2"/>
            <w:hideMark/>
          </w:tcPr>
          <w:p w14:paraId="0CF7C0D7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-0.3 (0.7)</w:t>
            </w:r>
          </w:p>
          <w:p w14:paraId="17AD9F5F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[n=469]</w:t>
            </w:r>
          </w:p>
        </w:tc>
        <w:tc>
          <w:tcPr>
            <w:tcW w:w="1832" w:type="dxa"/>
            <w:hideMark/>
          </w:tcPr>
          <w:p w14:paraId="7AC7B9E1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-0.2 (0.7)</w:t>
            </w:r>
          </w:p>
        </w:tc>
      </w:tr>
      <w:tr w:rsidR="00950BD0" w:rsidRPr="00A9532C" w14:paraId="1A7C99E7" w14:textId="77777777" w:rsidTr="001A64FB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hideMark/>
          </w:tcPr>
          <w:p w14:paraId="48D5EC9C" w14:textId="77777777" w:rsidR="00950BD0" w:rsidRPr="00A9532C" w:rsidRDefault="00950BD0" w:rsidP="00DF73AC">
            <w:pPr>
              <w:pStyle w:val="NoSpacing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Male sex, %(n/N)</w:t>
            </w:r>
          </w:p>
        </w:tc>
        <w:tc>
          <w:tcPr>
            <w:tcW w:w="1831" w:type="dxa"/>
            <w:hideMark/>
          </w:tcPr>
          <w:p w14:paraId="51E2F4F0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56% (47/84)</w:t>
            </w:r>
          </w:p>
        </w:tc>
        <w:tc>
          <w:tcPr>
            <w:tcW w:w="1832" w:type="dxa"/>
            <w:hideMark/>
          </w:tcPr>
          <w:p w14:paraId="0ADB73FB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46% (80/176)</w:t>
            </w:r>
          </w:p>
        </w:tc>
        <w:tc>
          <w:tcPr>
            <w:tcW w:w="1832" w:type="dxa"/>
            <w:gridSpan w:val="2"/>
            <w:hideMark/>
          </w:tcPr>
          <w:p w14:paraId="1FFD2107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48% (224/472)</w:t>
            </w:r>
          </w:p>
        </w:tc>
        <w:tc>
          <w:tcPr>
            <w:tcW w:w="1832" w:type="dxa"/>
            <w:hideMark/>
          </w:tcPr>
          <w:p w14:paraId="4CE8CFE6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50% (56/112)</w:t>
            </w:r>
          </w:p>
        </w:tc>
      </w:tr>
      <w:tr w:rsidR="00950BD0" w:rsidRPr="00A9532C" w14:paraId="1C90DC7B" w14:textId="77777777" w:rsidTr="001A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hideMark/>
          </w:tcPr>
          <w:p w14:paraId="3928E33F" w14:textId="77777777" w:rsidR="00950BD0" w:rsidRPr="00A9532C" w:rsidRDefault="00950BD0" w:rsidP="00DF73AC">
            <w:pPr>
              <w:pStyle w:val="NoSpacing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Multiple birth, %(n/N)</w:t>
            </w:r>
          </w:p>
        </w:tc>
        <w:tc>
          <w:tcPr>
            <w:tcW w:w="1831" w:type="dxa"/>
            <w:hideMark/>
          </w:tcPr>
          <w:p w14:paraId="70A2C7CB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19% (16/84)</w:t>
            </w:r>
          </w:p>
        </w:tc>
        <w:tc>
          <w:tcPr>
            <w:tcW w:w="1832" w:type="dxa"/>
            <w:hideMark/>
          </w:tcPr>
          <w:p w14:paraId="2FD7A3C5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29% (51/176)</w:t>
            </w:r>
          </w:p>
        </w:tc>
        <w:tc>
          <w:tcPr>
            <w:tcW w:w="1832" w:type="dxa"/>
            <w:gridSpan w:val="2"/>
            <w:hideMark/>
          </w:tcPr>
          <w:p w14:paraId="7EB27B21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22% (102/472)</w:t>
            </w:r>
          </w:p>
        </w:tc>
        <w:tc>
          <w:tcPr>
            <w:tcW w:w="1832" w:type="dxa"/>
            <w:hideMark/>
          </w:tcPr>
          <w:p w14:paraId="202A9488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24% (27/112)</w:t>
            </w:r>
          </w:p>
        </w:tc>
      </w:tr>
      <w:tr w:rsidR="00950BD0" w:rsidRPr="00A9532C" w14:paraId="2150F9C6" w14:textId="77777777" w:rsidTr="001A64FB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hideMark/>
          </w:tcPr>
          <w:p w14:paraId="7C672190" w14:textId="77777777" w:rsidR="00950BD0" w:rsidRPr="00A9532C" w:rsidRDefault="00950BD0" w:rsidP="00DF73AC">
            <w:pPr>
              <w:pStyle w:val="NoSpacing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Maternal age, mean(range)</w:t>
            </w:r>
          </w:p>
        </w:tc>
        <w:tc>
          <w:tcPr>
            <w:tcW w:w="1831" w:type="dxa"/>
            <w:hideMark/>
          </w:tcPr>
          <w:p w14:paraId="1B7F8B13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27.8 (16-43)</w:t>
            </w:r>
          </w:p>
        </w:tc>
        <w:tc>
          <w:tcPr>
            <w:tcW w:w="1832" w:type="dxa"/>
            <w:hideMark/>
          </w:tcPr>
          <w:p w14:paraId="070711D3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28.8 (14–43)</w:t>
            </w:r>
          </w:p>
          <w:p w14:paraId="35438ECA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[n=175]</w:t>
            </w:r>
          </w:p>
        </w:tc>
        <w:tc>
          <w:tcPr>
            <w:tcW w:w="1832" w:type="dxa"/>
            <w:gridSpan w:val="2"/>
            <w:hideMark/>
          </w:tcPr>
          <w:p w14:paraId="7BC9ABA1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29.0 (15-51)</w:t>
            </w:r>
          </w:p>
        </w:tc>
        <w:tc>
          <w:tcPr>
            <w:tcW w:w="1832" w:type="dxa"/>
            <w:hideMark/>
          </w:tcPr>
          <w:p w14:paraId="02CA2DF0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30.8 (16–54)</w:t>
            </w:r>
          </w:p>
        </w:tc>
      </w:tr>
      <w:tr w:rsidR="00950BD0" w:rsidRPr="00A9532C" w14:paraId="097E1FC9" w14:textId="77777777" w:rsidTr="001A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hideMark/>
          </w:tcPr>
          <w:p w14:paraId="3A8AF381" w14:textId="77777777" w:rsidR="00950BD0" w:rsidRPr="00A9532C" w:rsidRDefault="00950BD0" w:rsidP="00DF73AC">
            <w:pPr>
              <w:pStyle w:val="NoSpacing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IMD decile</w:t>
            </w:r>
          </w:p>
        </w:tc>
        <w:tc>
          <w:tcPr>
            <w:tcW w:w="1831" w:type="dxa"/>
          </w:tcPr>
          <w:p w14:paraId="7FAC6CC8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32" w:type="dxa"/>
          </w:tcPr>
          <w:p w14:paraId="14D63B75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32" w:type="dxa"/>
            <w:gridSpan w:val="2"/>
          </w:tcPr>
          <w:p w14:paraId="79B3A249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32" w:type="dxa"/>
          </w:tcPr>
          <w:p w14:paraId="7B65BFDB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50BD0" w:rsidRPr="00A9532C" w14:paraId="7D2DD097" w14:textId="77777777" w:rsidTr="001A64FB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hideMark/>
          </w:tcPr>
          <w:p w14:paraId="469612CC" w14:textId="77777777" w:rsidR="00950BD0" w:rsidRPr="00A9532C" w:rsidRDefault="00950BD0" w:rsidP="00DF73AC">
            <w:pPr>
              <w:pStyle w:val="NoSpacing"/>
              <w:jc w:val="right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at birth, mean(range)</w:t>
            </w:r>
          </w:p>
        </w:tc>
        <w:tc>
          <w:tcPr>
            <w:tcW w:w="1831" w:type="dxa"/>
            <w:hideMark/>
          </w:tcPr>
          <w:p w14:paraId="065BFF78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--</w:t>
            </w:r>
          </w:p>
        </w:tc>
        <w:tc>
          <w:tcPr>
            <w:tcW w:w="1832" w:type="dxa"/>
            <w:hideMark/>
          </w:tcPr>
          <w:p w14:paraId="12644C87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--</w:t>
            </w:r>
          </w:p>
        </w:tc>
        <w:tc>
          <w:tcPr>
            <w:tcW w:w="1832" w:type="dxa"/>
            <w:gridSpan w:val="2"/>
            <w:hideMark/>
          </w:tcPr>
          <w:p w14:paraId="2CD897C8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4.2 (1-10)</w:t>
            </w:r>
          </w:p>
          <w:p w14:paraId="0C43AB1A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[n=470]</w:t>
            </w:r>
          </w:p>
        </w:tc>
        <w:tc>
          <w:tcPr>
            <w:tcW w:w="1832" w:type="dxa"/>
            <w:hideMark/>
          </w:tcPr>
          <w:p w14:paraId="1B07B6F3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4.3 (1</w:t>
            </w:r>
            <w:r w:rsidRPr="00A9532C">
              <w:rPr>
                <w:rFonts w:ascii="Calibri" w:hAnsi="Calibri" w:cs="Calibri"/>
                <w:sz w:val="18"/>
                <w:szCs w:val="18"/>
              </w:rPr>
              <w:t>–10)</w:t>
            </w:r>
          </w:p>
          <w:p w14:paraId="12024C17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[n=111]</w:t>
            </w:r>
          </w:p>
        </w:tc>
      </w:tr>
      <w:tr w:rsidR="00950BD0" w:rsidRPr="00A9532C" w14:paraId="2BFBF9B6" w14:textId="77777777" w:rsidTr="001A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hideMark/>
          </w:tcPr>
          <w:p w14:paraId="61A82092" w14:textId="77777777" w:rsidR="00950BD0" w:rsidRPr="00A9532C" w:rsidRDefault="00950BD0" w:rsidP="00DF73AC">
            <w:pPr>
              <w:pStyle w:val="NoSpacing"/>
              <w:jc w:val="right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at 11y, mean(range)</w:t>
            </w:r>
          </w:p>
        </w:tc>
        <w:tc>
          <w:tcPr>
            <w:tcW w:w="1831" w:type="dxa"/>
            <w:hideMark/>
          </w:tcPr>
          <w:p w14:paraId="09F67AA7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--</w:t>
            </w:r>
          </w:p>
        </w:tc>
        <w:tc>
          <w:tcPr>
            <w:tcW w:w="1832" w:type="dxa"/>
            <w:hideMark/>
          </w:tcPr>
          <w:p w14:paraId="4FCC0493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5.1 (1–10)</w:t>
            </w:r>
          </w:p>
          <w:p w14:paraId="60D8662C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[n=174]</w:t>
            </w:r>
          </w:p>
        </w:tc>
        <w:tc>
          <w:tcPr>
            <w:tcW w:w="1832" w:type="dxa"/>
            <w:gridSpan w:val="2"/>
            <w:hideMark/>
          </w:tcPr>
          <w:p w14:paraId="68D49FF7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--</w:t>
            </w:r>
          </w:p>
        </w:tc>
        <w:tc>
          <w:tcPr>
            <w:tcW w:w="1832" w:type="dxa"/>
            <w:hideMark/>
          </w:tcPr>
          <w:p w14:paraId="4009BBD8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4.9 (1–10)</w:t>
            </w:r>
          </w:p>
          <w:p w14:paraId="507823A3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[n=111]</w:t>
            </w:r>
          </w:p>
        </w:tc>
      </w:tr>
      <w:tr w:rsidR="00950BD0" w:rsidRPr="00A9532C" w14:paraId="7BB8FEDB" w14:textId="77777777" w:rsidTr="001A64FB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tcBorders>
              <w:bottom w:val="single" w:sz="4" w:space="0" w:color="C9C9C9" w:themeColor="accent3" w:themeTint="99"/>
            </w:tcBorders>
            <w:hideMark/>
          </w:tcPr>
          <w:p w14:paraId="7CA77841" w14:textId="79AEC45F" w:rsidR="00950BD0" w:rsidRPr="00A9532C" w:rsidRDefault="00950BD0" w:rsidP="00DF73AC">
            <w:pPr>
              <w:pStyle w:val="NoSpacing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Severe Disability at 2-3y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31" w:type="dxa"/>
            <w:tcBorders>
              <w:bottom w:val="single" w:sz="4" w:space="0" w:color="C9C9C9" w:themeColor="accent3" w:themeTint="99"/>
            </w:tcBorders>
          </w:tcPr>
          <w:p w14:paraId="3FBD5E35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31% (20/64)</w:t>
            </w:r>
          </w:p>
        </w:tc>
        <w:tc>
          <w:tcPr>
            <w:tcW w:w="1832" w:type="dxa"/>
            <w:tcBorders>
              <w:bottom w:val="single" w:sz="4" w:space="0" w:color="C9C9C9" w:themeColor="accent3" w:themeTint="99"/>
            </w:tcBorders>
          </w:tcPr>
          <w:p w14:paraId="5ED3F630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19% (33/171)</w:t>
            </w:r>
          </w:p>
        </w:tc>
        <w:tc>
          <w:tcPr>
            <w:tcW w:w="1832" w:type="dxa"/>
            <w:gridSpan w:val="2"/>
            <w:tcBorders>
              <w:bottom w:val="single" w:sz="4" w:space="0" w:color="C9C9C9" w:themeColor="accent3" w:themeTint="99"/>
            </w:tcBorders>
          </w:tcPr>
          <w:p w14:paraId="04986E9A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17% (40/237)</w:t>
            </w:r>
          </w:p>
        </w:tc>
        <w:tc>
          <w:tcPr>
            <w:tcW w:w="1832" w:type="dxa"/>
            <w:tcBorders>
              <w:bottom w:val="single" w:sz="4" w:space="0" w:color="C9C9C9" w:themeColor="accent3" w:themeTint="99"/>
            </w:tcBorders>
          </w:tcPr>
          <w:p w14:paraId="66D7B148" w14:textId="77777777" w:rsidR="00950BD0" w:rsidRPr="00A9532C" w:rsidRDefault="00950BD0" w:rsidP="00DF73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532C">
              <w:rPr>
                <w:sz w:val="18"/>
                <w:szCs w:val="18"/>
              </w:rPr>
              <w:t>15% (13/88)</w:t>
            </w:r>
          </w:p>
        </w:tc>
      </w:tr>
      <w:tr w:rsidR="00950BD0" w:rsidRPr="00A9532C" w14:paraId="1283DB6B" w14:textId="77777777" w:rsidTr="001A6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2" w:type="dxa"/>
            <w:tcBorders>
              <w:bottom w:val="single" w:sz="4" w:space="0" w:color="auto"/>
            </w:tcBorders>
          </w:tcPr>
          <w:p w14:paraId="03160063" w14:textId="77777777" w:rsidR="00950BD0" w:rsidRPr="00A9532C" w:rsidRDefault="00950BD0" w:rsidP="00DF73AC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7E198DEF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3566FDF7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32" w:type="dxa"/>
            <w:gridSpan w:val="2"/>
            <w:tcBorders>
              <w:bottom w:val="single" w:sz="4" w:space="0" w:color="auto"/>
            </w:tcBorders>
          </w:tcPr>
          <w:p w14:paraId="4B29CC1D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1D885725" w14:textId="77777777" w:rsidR="00950BD0" w:rsidRPr="00A9532C" w:rsidRDefault="00950BD0" w:rsidP="00DF73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740FBB77" w14:textId="67E9220C" w:rsidR="00615537" w:rsidRPr="00615537" w:rsidRDefault="00950BD0" w:rsidP="00615537">
      <w:pPr>
        <w:pStyle w:val="Subtitle"/>
        <w:spacing w:line="240" w:lineRule="auto"/>
      </w:pPr>
      <w:r w:rsidRPr="00F6323F">
        <w:rPr>
          <w:vertAlign w:val="superscript"/>
        </w:rPr>
        <w:t>a</w:t>
      </w:r>
      <w:r>
        <w:t xml:space="preserve"> </w:t>
      </w:r>
      <w:r w:rsidRPr="00A9532C">
        <w:t>Sub-</w:t>
      </w:r>
      <w:r>
        <w:t>group</w:t>
      </w:r>
      <w:r w:rsidRPr="00A9532C">
        <w:t xml:space="preserve"> of EPICure and EPICure2 cohorts born 22-25 weeks of gestation, in England</w:t>
      </w:r>
      <w:r w:rsidR="00441627">
        <w:br/>
      </w:r>
      <w:r w:rsidRPr="00F6323F">
        <w:rPr>
          <w:vertAlign w:val="superscript"/>
        </w:rPr>
        <w:t>b</w:t>
      </w:r>
      <w:r>
        <w:t xml:space="preserve"> Severe disability: </w:t>
      </w:r>
      <w:r w:rsidR="00615537">
        <w:t>developmental quotient &lt;3SD below mean for age, GMFCS ≥3, blindness or profound sensorineural hearing loss not improved by aids</w:t>
      </w:r>
    </w:p>
    <w:p w14:paraId="17A75940" w14:textId="77777777" w:rsidR="00950BD0" w:rsidRPr="00CD7A88" w:rsidRDefault="00950BD0" w:rsidP="00950BD0">
      <w:pPr>
        <w:rPr>
          <w:color w:val="FF0000"/>
        </w:rPr>
        <w:sectPr w:rsidR="00950BD0" w:rsidRPr="00CD7A88" w:rsidSect="002776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7599A8A" w14:textId="310D95F8" w:rsidR="003169A4" w:rsidRPr="008158A7" w:rsidRDefault="003169A4">
      <w:pPr>
        <w:rPr>
          <w:bCs/>
        </w:rPr>
      </w:pPr>
      <w:r w:rsidRPr="00A333AD">
        <w:rPr>
          <w:b/>
        </w:rPr>
        <w:lastRenderedPageBreak/>
        <w:t>Table S</w:t>
      </w:r>
      <w:r w:rsidR="004B08A7">
        <w:rPr>
          <w:b/>
        </w:rPr>
        <w:t>2</w:t>
      </w:r>
      <w:r w:rsidR="008158A7">
        <w:rPr>
          <w:b/>
        </w:rPr>
        <w:t xml:space="preserve"> </w:t>
      </w:r>
      <w:r w:rsidR="008158A7" w:rsidRPr="008158A7">
        <w:rPr>
          <w:bCs/>
        </w:rPr>
        <w:t>Comparison of raw scores and z-scores among EPICure and EPICure2 term-born children at 11 years</w:t>
      </w:r>
    </w:p>
    <w:tbl>
      <w:tblPr>
        <w:tblStyle w:val="PlainTable4"/>
        <w:tblW w:w="8513" w:type="dxa"/>
        <w:tblLayout w:type="fixed"/>
        <w:tblLook w:val="04A0" w:firstRow="1" w:lastRow="0" w:firstColumn="1" w:lastColumn="0" w:noHBand="0" w:noVBand="1"/>
      </w:tblPr>
      <w:tblGrid>
        <w:gridCol w:w="2428"/>
        <w:gridCol w:w="867"/>
        <w:gridCol w:w="813"/>
        <w:gridCol w:w="783"/>
        <w:gridCol w:w="873"/>
        <w:gridCol w:w="1326"/>
        <w:gridCol w:w="1423"/>
      </w:tblGrid>
      <w:tr w:rsidR="00A333AD" w:rsidRPr="00A333AD" w14:paraId="52C5C160" w14:textId="77777777" w:rsidTr="00A739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tcBorders>
              <w:top w:val="single" w:sz="4" w:space="0" w:color="auto"/>
            </w:tcBorders>
          </w:tcPr>
          <w:p w14:paraId="438A971E" w14:textId="77777777" w:rsidR="00A333AD" w:rsidRPr="00A333AD" w:rsidRDefault="00A333AD" w:rsidP="00321553">
            <w:pPr>
              <w:jc w:val="center"/>
              <w:rPr>
                <w:sz w:val="18"/>
                <w:szCs w:val="18"/>
              </w:rPr>
            </w:pPr>
          </w:p>
          <w:p w14:paraId="36D444D2" w14:textId="77777777" w:rsidR="00A333AD" w:rsidRPr="00A333AD" w:rsidRDefault="00A333AD" w:rsidP="003215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80" w:type="dxa"/>
            <w:gridSpan w:val="2"/>
            <w:tcBorders>
              <w:top w:val="single" w:sz="4" w:space="0" w:color="auto"/>
            </w:tcBorders>
          </w:tcPr>
          <w:p w14:paraId="08610DD9" w14:textId="77777777" w:rsidR="00A333AD" w:rsidRPr="00A333AD" w:rsidRDefault="00A333AD" w:rsidP="003215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EPICure1 1995</w:t>
            </w:r>
          </w:p>
          <w:p w14:paraId="0E5D0458" w14:textId="77777777" w:rsidR="00A333AD" w:rsidRPr="00A333AD" w:rsidRDefault="00A333AD" w:rsidP="003215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22-25 weeks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</w:tcBorders>
          </w:tcPr>
          <w:p w14:paraId="217C5486" w14:textId="77777777" w:rsidR="00A333AD" w:rsidRPr="00A333AD" w:rsidRDefault="00A333AD" w:rsidP="003215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EPICure2 2006</w:t>
            </w:r>
          </w:p>
          <w:p w14:paraId="39C36721" w14:textId="77777777" w:rsidR="00A333AD" w:rsidRPr="00A333AD" w:rsidRDefault="00A333AD" w:rsidP="003215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22-25 weeks</w:t>
            </w:r>
          </w:p>
        </w:tc>
        <w:tc>
          <w:tcPr>
            <w:tcW w:w="2749" w:type="dxa"/>
            <w:gridSpan w:val="2"/>
            <w:tcBorders>
              <w:top w:val="single" w:sz="4" w:space="0" w:color="auto"/>
            </w:tcBorders>
          </w:tcPr>
          <w:p w14:paraId="18583DA6" w14:textId="77777777" w:rsidR="00A333AD" w:rsidRPr="00A333AD" w:rsidRDefault="00A333AD" w:rsidP="003215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EPICure2 vs 1 TERM-BORN</w:t>
            </w:r>
          </w:p>
          <w:p w14:paraId="0C41C8EC" w14:textId="6E7D09C1" w:rsidR="00A333AD" w:rsidRPr="00A333AD" w:rsidRDefault="00A333AD" w:rsidP="003215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[</w:t>
            </w:r>
            <w:r w:rsidR="00A7392F">
              <w:rPr>
                <w:sz w:val="18"/>
                <w:szCs w:val="18"/>
              </w:rPr>
              <w:t>D</w:t>
            </w:r>
            <w:r w:rsidRPr="00A333AD">
              <w:rPr>
                <w:sz w:val="18"/>
                <w:szCs w:val="18"/>
              </w:rPr>
              <w:t xml:space="preserve"> vs </w:t>
            </w:r>
            <w:r w:rsidR="00A7392F">
              <w:rPr>
                <w:sz w:val="18"/>
                <w:szCs w:val="18"/>
              </w:rPr>
              <w:t>B</w:t>
            </w:r>
            <w:r w:rsidRPr="00A333AD">
              <w:rPr>
                <w:sz w:val="18"/>
                <w:szCs w:val="18"/>
              </w:rPr>
              <w:t>]</w:t>
            </w:r>
          </w:p>
        </w:tc>
      </w:tr>
      <w:tr w:rsidR="00A333AD" w:rsidRPr="00A333AD" w14:paraId="1918FD98" w14:textId="77777777" w:rsidTr="00A7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tcBorders>
              <w:bottom w:val="single" w:sz="4" w:space="0" w:color="auto"/>
            </w:tcBorders>
          </w:tcPr>
          <w:p w14:paraId="07987032" w14:textId="77777777" w:rsidR="00A333AD" w:rsidRPr="00A333AD" w:rsidRDefault="00A333AD" w:rsidP="003215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7E14EC5A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EP</w:t>
            </w:r>
          </w:p>
          <w:p w14:paraId="03BC2FC3" w14:textId="4C0150C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[</w:t>
            </w:r>
            <w:r w:rsidR="00A7392F">
              <w:rPr>
                <w:sz w:val="18"/>
                <w:szCs w:val="18"/>
              </w:rPr>
              <w:t>A</w:t>
            </w:r>
            <w:r w:rsidRPr="00A333AD">
              <w:rPr>
                <w:sz w:val="18"/>
                <w:szCs w:val="18"/>
              </w:rPr>
              <w:t>]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5C7B4BCE" w14:textId="77777777" w:rsidR="00A6490F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Term</w:t>
            </w:r>
          </w:p>
          <w:p w14:paraId="6580F114" w14:textId="2F07E224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[</w:t>
            </w:r>
            <w:r w:rsidR="00A7392F">
              <w:rPr>
                <w:sz w:val="18"/>
                <w:szCs w:val="18"/>
              </w:rPr>
              <w:t>B</w:t>
            </w:r>
            <w:r w:rsidRPr="00A333AD">
              <w:rPr>
                <w:sz w:val="18"/>
                <w:szCs w:val="18"/>
              </w:rPr>
              <w:t>]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1EAD70AC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EP</w:t>
            </w:r>
          </w:p>
          <w:p w14:paraId="7EC8393E" w14:textId="3DBFAFC0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[</w:t>
            </w:r>
            <w:r w:rsidR="00A7392F">
              <w:rPr>
                <w:sz w:val="18"/>
                <w:szCs w:val="18"/>
              </w:rPr>
              <w:t>C</w:t>
            </w:r>
            <w:r w:rsidRPr="00A333AD">
              <w:rPr>
                <w:sz w:val="18"/>
                <w:szCs w:val="18"/>
              </w:rPr>
              <w:t>]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126A39B0" w14:textId="77777777" w:rsidR="00A6490F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Term</w:t>
            </w:r>
          </w:p>
          <w:p w14:paraId="6248F9A8" w14:textId="038B4F34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[</w:t>
            </w:r>
            <w:r w:rsidR="00A7392F">
              <w:rPr>
                <w:sz w:val="18"/>
                <w:szCs w:val="18"/>
              </w:rPr>
              <w:t>D</w:t>
            </w:r>
            <w:r w:rsidRPr="00A333AD">
              <w:rPr>
                <w:sz w:val="18"/>
                <w:szCs w:val="18"/>
              </w:rPr>
              <w:t>]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249E7EDF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6F75E682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333AD" w:rsidRPr="00A333AD" w14:paraId="3BDFF212" w14:textId="77777777" w:rsidTr="00A7392F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tcBorders>
              <w:top w:val="single" w:sz="4" w:space="0" w:color="auto"/>
              <w:bottom w:val="single" w:sz="4" w:space="0" w:color="auto"/>
            </w:tcBorders>
          </w:tcPr>
          <w:p w14:paraId="6EC56723" w14:textId="77777777" w:rsidR="00A333AD" w:rsidRPr="00A333AD" w:rsidRDefault="00A333AD" w:rsidP="00321553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2612AF64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Mean (SD)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35DF449A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Mean (SD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5157A767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Mean (SD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2ABE03FE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Mean (SD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56ABFE7D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 xml:space="preserve">Unadjusted </w:t>
            </w:r>
            <w:r w:rsidRPr="00A333AD">
              <w:rPr>
                <w:rFonts w:cstheme="minorHAnsi"/>
                <w:sz w:val="18"/>
                <w:szCs w:val="18"/>
              </w:rPr>
              <w:t>Δ</w:t>
            </w:r>
            <w:r w:rsidRPr="00A333AD">
              <w:rPr>
                <w:sz w:val="18"/>
                <w:szCs w:val="18"/>
              </w:rPr>
              <w:t xml:space="preserve"> (95%CI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1F4EEBBC" w14:textId="26187743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 xml:space="preserve">Adjusted </w:t>
            </w:r>
            <w:r w:rsidRPr="00A333AD">
              <w:rPr>
                <w:rFonts w:cstheme="minorHAnsi"/>
                <w:sz w:val="18"/>
                <w:szCs w:val="18"/>
              </w:rPr>
              <w:t>Δ</w:t>
            </w:r>
            <w:r w:rsidR="00C327D5">
              <w:rPr>
                <w:rFonts w:cstheme="minorHAnsi"/>
                <w:sz w:val="18"/>
                <w:szCs w:val="18"/>
              </w:rPr>
              <w:t xml:space="preserve"> </w:t>
            </w:r>
            <w:r w:rsidR="00C327D5" w:rsidRPr="00C327D5">
              <w:rPr>
                <w:sz w:val="18"/>
                <w:szCs w:val="18"/>
                <w:vertAlign w:val="superscript"/>
              </w:rPr>
              <w:t>a</w:t>
            </w:r>
          </w:p>
          <w:p w14:paraId="31B65B79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(95% CI)</w:t>
            </w:r>
          </w:p>
        </w:tc>
      </w:tr>
      <w:tr w:rsidR="00A333AD" w:rsidRPr="00A333AD" w14:paraId="24252321" w14:textId="77777777" w:rsidTr="00A7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9567076" w14:textId="77777777" w:rsidR="00A333AD" w:rsidRPr="00A333AD" w:rsidRDefault="00A333AD" w:rsidP="00321553">
            <w:pPr>
              <w:jc w:val="center"/>
              <w:rPr>
                <w:b w:val="0"/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Strengths and Difficulties Questionnaire</w:t>
            </w:r>
          </w:p>
        </w:tc>
      </w:tr>
      <w:tr w:rsidR="00A333AD" w:rsidRPr="00A333AD" w14:paraId="4AB6A07B" w14:textId="77777777" w:rsidTr="00A7392F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tcBorders>
              <w:top w:val="single" w:sz="4" w:space="0" w:color="auto"/>
            </w:tcBorders>
          </w:tcPr>
          <w:p w14:paraId="3FC16EAC" w14:textId="77777777" w:rsidR="00A333AD" w:rsidRPr="00A333AD" w:rsidRDefault="00A333AD" w:rsidP="00321553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7ABF9379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n=167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228984BE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n=148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10B62333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n=98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36711B84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n=128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2C397570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335B2567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</w:tr>
      <w:tr w:rsidR="00A333AD" w:rsidRPr="00A333AD" w14:paraId="743B3FBF" w14:textId="77777777" w:rsidTr="00A7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</w:tcPr>
          <w:p w14:paraId="5B377423" w14:textId="77777777" w:rsidR="00A333AD" w:rsidRPr="00A333AD" w:rsidRDefault="00A333AD" w:rsidP="00321553">
            <w:pPr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Total difficulties raw score</w:t>
            </w:r>
          </w:p>
        </w:tc>
        <w:tc>
          <w:tcPr>
            <w:tcW w:w="867" w:type="dxa"/>
          </w:tcPr>
          <w:p w14:paraId="796F3A4E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11.3 (7.4)</w:t>
            </w:r>
          </w:p>
        </w:tc>
        <w:tc>
          <w:tcPr>
            <w:tcW w:w="813" w:type="dxa"/>
          </w:tcPr>
          <w:p w14:paraId="3B1CA923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 xml:space="preserve">6.2 </w:t>
            </w:r>
          </w:p>
          <w:p w14:paraId="559185A5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(6.0)</w:t>
            </w:r>
          </w:p>
        </w:tc>
        <w:tc>
          <w:tcPr>
            <w:tcW w:w="783" w:type="dxa"/>
          </w:tcPr>
          <w:p w14:paraId="4AC0F44A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12.1 (7.2)</w:t>
            </w:r>
          </w:p>
        </w:tc>
        <w:tc>
          <w:tcPr>
            <w:tcW w:w="873" w:type="dxa"/>
          </w:tcPr>
          <w:p w14:paraId="6768A38E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5.6 (4.9)</w:t>
            </w:r>
          </w:p>
        </w:tc>
        <w:tc>
          <w:tcPr>
            <w:tcW w:w="1326" w:type="dxa"/>
          </w:tcPr>
          <w:p w14:paraId="34577546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-0.6</w:t>
            </w:r>
          </w:p>
          <w:p w14:paraId="1A3ACD7B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(-1.9, 0.7)</w:t>
            </w:r>
          </w:p>
        </w:tc>
        <w:tc>
          <w:tcPr>
            <w:tcW w:w="1423" w:type="dxa"/>
          </w:tcPr>
          <w:p w14:paraId="5CE9B35C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-0.7</w:t>
            </w:r>
          </w:p>
          <w:p w14:paraId="0C92BBCC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(-2.2, 0.9)</w:t>
            </w:r>
          </w:p>
        </w:tc>
      </w:tr>
      <w:tr w:rsidR="00A333AD" w:rsidRPr="00A333AD" w14:paraId="65F23AED" w14:textId="77777777" w:rsidTr="00A739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tcBorders>
              <w:bottom w:val="single" w:sz="4" w:space="0" w:color="auto"/>
            </w:tcBorders>
          </w:tcPr>
          <w:p w14:paraId="20097CE6" w14:textId="3004D610" w:rsidR="00A333AD" w:rsidRPr="00A333AD" w:rsidRDefault="00A333AD" w:rsidP="00321553">
            <w:pPr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 xml:space="preserve">Total difficulties Z-score </w:t>
            </w:r>
            <w:r w:rsidR="00C327D5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2709366F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 xml:space="preserve">0.9 </w:t>
            </w:r>
          </w:p>
          <w:p w14:paraId="277A009D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(1.2)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0E765B08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0</w:t>
            </w:r>
          </w:p>
          <w:p w14:paraId="6D8F0D22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(1)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23F7B947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1.3 (1.5)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718BB03B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 xml:space="preserve">0 </w:t>
            </w:r>
          </w:p>
          <w:p w14:paraId="16F4C6AA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(1)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47762BB8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---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1B780205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---</w:t>
            </w:r>
          </w:p>
        </w:tc>
      </w:tr>
      <w:tr w:rsidR="00A333AD" w:rsidRPr="00A333AD" w14:paraId="546EC3DC" w14:textId="77777777" w:rsidTr="00A7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8CB9062" w14:textId="77777777" w:rsidR="00A333AD" w:rsidRPr="00A333AD" w:rsidRDefault="00A333AD" w:rsidP="00321553">
            <w:pPr>
              <w:jc w:val="center"/>
              <w:rPr>
                <w:b w:val="0"/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Du Paul ADHD-RS IV/5</w:t>
            </w:r>
          </w:p>
        </w:tc>
      </w:tr>
      <w:tr w:rsidR="00A333AD" w:rsidRPr="00A333AD" w14:paraId="6E023696" w14:textId="77777777" w:rsidTr="00A7392F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tcBorders>
              <w:top w:val="single" w:sz="4" w:space="0" w:color="auto"/>
            </w:tcBorders>
          </w:tcPr>
          <w:p w14:paraId="385CBAF8" w14:textId="77777777" w:rsidR="00A333AD" w:rsidRPr="00A333AD" w:rsidRDefault="00A333AD" w:rsidP="00321553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587D9316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n=150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64808869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n=140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31FE00AF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n=91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786CF98F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n=125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07AEE7CD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5BFF58E5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</w:tr>
      <w:tr w:rsidR="00A333AD" w:rsidRPr="00A333AD" w14:paraId="7F6FF522" w14:textId="77777777" w:rsidTr="00A7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</w:tcPr>
          <w:p w14:paraId="65F4F9D2" w14:textId="77777777" w:rsidR="00A333AD" w:rsidRPr="00A333AD" w:rsidRDefault="00A333AD" w:rsidP="00321553">
            <w:pPr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Inattention sub-scale raw score</w:t>
            </w:r>
          </w:p>
        </w:tc>
        <w:tc>
          <w:tcPr>
            <w:tcW w:w="867" w:type="dxa"/>
          </w:tcPr>
          <w:p w14:paraId="0220EBB2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 xml:space="preserve">8.9 </w:t>
            </w:r>
          </w:p>
          <w:p w14:paraId="43FECF8D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(7.0)</w:t>
            </w:r>
          </w:p>
        </w:tc>
        <w:tc>
          <w:tcPr>
            <w:tcW w:w="813" w:type="dxa"/>
          </w:tcPr>
          <w:p w14:paraId="216D1D6F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3.4 (4.0)</w:t>
            </w:r>
          </w:p>
        </w:tc>
        <w:tc>
          <w:tcPr>
            <w:tcW w:w="783" w:type="dxa"/>
          </w:tcPr>
          <w:p w14:paraId="720EE132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11.2</w:t>
            </w:r>
          </w:p>
          <w:p w14:paraId="3FE22C02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(7.7)</w:t>
            </w:r>
          </w:p>
        </w:tc>
        <w:tc>
          <w:tcPr>
            <w:tcW w:w="873" w:type="dxa"/>
          </w:tcPr>
          <w:p w14:paraId="62BF117B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3.9</w:t>
            </w:r>
          </w:p>
          <w:p w14:paraId="570E83D5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(4.4)</w:t>
            </w:r>
          </w:p>
        </w:tc>
        <w:tc>
          <w:tcPr>
            <w:tcW w:w="1326" w:type="dxa"/>
          </w:tcPr>
          <w:p w14:paraId="62E46EA6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0.5</w:t>
            </w:r>
          </w:p>
          <w:p w14:paraId="7075C233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(-0.5, 1.5)</w:t>
            </w:r>
          </w:p>
        </w:tc>
        <w:tc>
          <w:tcPr>
            <w:tcW w:w="1423" w:type="dxa"/>
          </w:tcPr>
          <w:p w14:paraId="70A80DF1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-0.3</w:t>
            </w:r>
          </w:p>
          <w:p w14:paraId="7A2BDAA5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(-1.7, 1.0)</w:t>
            </w:r>
          </w:p>
        </w:tc>
      </w:tr>
      <w:tr w:rsidR="00A333AD" w:rsidRPr="00A333AD" w14:paraId="294A309F" w14:textId="77777777" w:rsidTr="00A739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</w:tcPr>
          <w:p w14:paraId="051C09AC" w14:textId="236DECFF" w:rsidR="00A333AD" w:rsidRPr="00A333AD" w:rsidRDefault="00A333AD" w:rsidP="00321553">
            <w:pPr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Inattention Z-score</w:t>
            </w:r>
            <w:r w:rsidR="00C327D5">
              <w:rPr>
                <w:sz w:val="18"/>
                <w:szCs w:val="18"/>
              </w:rPr>
              <w:t xml:space="preserve"> </w:t>
            </w:r>
            <w:r w:rsidR="00C327D5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7" w:type="dxa"/>
          </w:tcPr>
          <w:p w14:paraId="1FABC9C1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33AD">
              <w:rPr>
                <w:rFonts w:cstheme="minorHAnsi"/>
                <w:sz w:val="18"/>
                <w:szCs w:val="18"/>
              </w:rPr>
              <w:t>1.4</w:t>
            </w:r>
          </w:p>
          <w:p w14:paraId="1C67A26B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rFonts w:cstheme="minorHAnsi"/>
                <w:sz w:val="18"/>
                <w:szCs w:val="18"/>
              </w:rPr>
              <w:t>(1.7)</w:t>
            </w:r>
          </w:p>
        </w:tc>
        <w:tc>
          <w:tcPr>
            <w:tcW w:w="813" w:type="dxa"/>
          </w:tcPr>
          <w:p w14:paraId="4ECEAA47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33AD">
              <w:rPr>
                <w:rFonts w:cstheme="minorHAnsi"/>
                <w:sz w:val="18"/>
                <w:szCs w:val="18"/>
              </w:rPr>
              <w:t>0</w:t>
            </w:r>
          </w:p>
          <w:p w14:paraId="6967439A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rFonts w:cstheme="minorHAnsi"/>
                <w:sz w:val="18"/>
                <w:szCs w:val="18"/>
              </w:rPr>
              <w:t>(1)</w:t>
            </w:r>
          </w:p>
        </w:tc>
        <w:tc>
          <w:tcPr>
            <w:tcW w:w="783" w:type="dxa"/>
          </w:tcPr>
          <w:p w14:paraId="399954AB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33AD">
              <w:rPr>
                <w:rFonts w:cstheme="minorHAnsi"/>
                <w:sz w:val="18"/>
                <w:szCs w:val="18"/>
              </w:rPr>
              <w:t>1.7</w:t>
            </w:r>
          </w:p>
          <w:p w14:paraId="4A520946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rFonts w:cstheme="minorHAnsi"/>
                <w:sz w:val="18"/>
                <w:szCs w:val="18"/>
              </w:rPr>
              <w:t>(1.8)</w:t>
            </w:r>
          </w:p>
        </w:tc>
        <w:tc>
          <w:tcPr>
            <w:tcW w:w="873" w:type="dxa"/>
          </w:tcPr>
          <w:p w14:paraId="483AA483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33AD">
              <w:rPr>
                <w:rFonts w:cstheme="minorHAnsi"/>
                <w:sz w:val="18"/>
                <w:szCs w:val="18"/>
              </w:rPr>
              <w:t>0</w:t>
            </w:r>
          </w:p>
          <w:p w14:paraId="0CC60684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rFonts w:cstheme="minorHAnsi"/>
                <w:sz w:val="18"/>
                <w:szCs w:val="18"/>
              </w:rPr>
              <w:t>(1)</w:t>
            </w:r>
          </w:p>
        </w:tc>
        <w:tc>
          <w:tcPr>
            <w:tcW w:w="1326" w:type="dxa"/>
          </w:tcPr>
          <w:p w14:paraId="23F4B006" w14:textId="77777777" w:rsidR="00A333AD" w:rsidRPr="00BF25F4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F25F4">
              <w:rPr>
                <w:rFonts w:ascii="Calibri" w:hAnsi="Calibri" w:cs="Calibri"/>
                <w:sz w:val="18"/>
                <w:szCs w:val="18"/>
              </w:rPr>
              <w:t>---</w:t>
            </w:r>
          </w:p>
        </w:tc>
        <w:tc>
          <w:tcPr>
            <w:tcW w:w="1423" w:type="dxa"/>
          </w:tcPr>
          <w:p w14:paraId="7D11A740" w14:textId="77777777" w:rsidR="00A333AD" w:rsidRPr="00BF25F4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25F4">
              <w:rPr>
                <w:sz w:val="18"/>
                <w:szCs w:val="18"/>
              </w:rPr>
              <w:t>---</w:t>
            </w:r>
          </w:p>
        </w:tc>
      </w:tr>
      <w:tr w:rsidR="00A333AD" w:rsidRPr="00A333AD" w14:paraId="471FC22E" w14:textId="77777777" w:rsidTr="00A7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</w:tcPr>
          <w:p w14:paraId="1E380CAB" w14:textId="77777777" w:rsidR="00A333AD" w:rsidRPr="00A333AD" w:rsidRDefault="00A333AD" w:rsidP="00321553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</w:tcPr>
          <w:p w14:paraId="674ACBD8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n=150</w:t>
            </w:r>
          </w:p>
        </w:tc>
        <w:tc>
          <w:tcPr>
            <w:tcW w:w="813" w:type="dxa"/>
          </w:tcPr>
          <w:p w14:paraId="3B7B0180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n=140</w:t>
            </w:r>
          </w:p>
        </w:tc>
        <w:tc>
          <w:tcPr>
            <w:tcW w:w="783" w:type="dxa"/>
          </w:tcPr>
          <w:p w14:paraId="78F551C8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n=92</w:t>
            </w:r>
          </w:p>
        </w:tc>
        <w:tc>
          <w:tcPr>
            <w:tcW w:w="873" w:type="dxa"/>
          </w:tcPr>
          <w:p w14:paraId="764F4E07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n=125</w:t>
            </w:r>
          </w:p>
        </w:tc>
        <w:tc>
          <w:tcPr>
            <w:tcW w:w="1326" w:type="dxa"/>
          </w:tcPr>
          <w:p w14:paraId="5B7163CB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423" w:type="dxa"/>
          </w:tcPr>
          <w:p w14:paraId="280E4953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</w:tr>
      <w:tr w:rsidR="00A333AD" w:rsidRPr="00A333AD" w14:paraId="3F2B8326" w14:textId="77777777" w:rsidTr="00A739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</w:tcPr>
          <w:p w14:paraId="28692E10" w14:textId="77777777" w:rsidR="00A333AD" w:rsidRPr="00A333AD" w:rsidRDefault="00A333AD" w:rsidP="00321553">
            <w:pPr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Hyperactivity-impulsivity sub-scale raw score</w:t>
            </w:r>
          </w:p>
        </w:tc>
        <w:tc>
          <w:tcPr>
            <w:tcW w:w="867" w:type="dxa"/>
          </w:tcPr>
          <w:p w14:paraId="6618DD00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5.8</w:t>
            </w:r>
          </w:p>
          <w:p w14:paraId="62E323E3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(5.8)</w:t>
            </w:r>
          </w:p>
        </w:tc>
        <w:tc>
          <w:tcPr>
            <w:tcW w:w="813" w:type="dxa"/>
          </w:tcPr>
          <w:p w14:paraId="3EE4A1F8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2.6</w:t>
            </w:r>
          </w:p>
          <w:p w14:paraId="64266D26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(4.1)</w:t>
            </w:r>
          </w:p>
        </w:tc>
        <w:tc>
          <w:tcPr>
            <w:tcW w:w="783" w:type="dxa"/>
          </w:tcPr>
          <w:p w14:paraId="313644A4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6.0</w:t>
            </w:r>
          </w:p>
          <w:p w14:paraId="09F40865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(6.2)</w:t>
            </w:r>
          </w:p>
        </w:tc>
        <w:tc>
          <w:tcPr>
            <w:tcW w:w="873" w:type="dxa"/>
          </w:tcPr>
          <w:p w14:paraId="71F2C2BC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1.8</w:t>
            </w:r>
          </w:p>
          <w:p w14:paraId="0925A168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(2.4)</w:t>
            </w:r>
          </w:p>
        </w:tc>
        <w:tc>
          <w:tcPr>
            <w:tcW w:w="1326" w:type="dxa"/>
          </w:tcPr>
          <w:p w14:paraId="03ADD70C" w14:textId="77777777" w:rsidR="00A333AD" w:rsidRPr="00C327D5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327D5">
              <w:rPr>
                <w:b/>
                <w:bCs/>
                <w:sz w:val="18"/>
                <w:szCs w:val="18"/>
              </w:rPr>
              <w:t>-0.8</w:t>
            </w:r>
          </w:p>
          <w:p w14:paraId="377E9834" w14:textId="76910751" w:rsidR="00A333AD" w:rsidRPr="004E1C08" w:rsidRDefault="00A333AD" w:rsidP="004E1C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327D5">
              <w:rPr>
                <w:b/>
                <w:bCs/>
                <w:sz w:val="18"/>
                <w:szCs w:val="18"/>
              </w:rPr>
              <w:t>(-1.6, 0.001)</w:t>
            </w:r>
            <w:r w:rsidR="00C327D5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23" w:type="dxa"/>
          </w:tcPr>
          <w:p w14:paraId="0EA1D850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-0.8</w:t>
            </w:r>
          </w:p>
          <w:p w14:paraId="71F42B3C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(-2.2, 0.5)</w:t>
            </w:r>
          </w:p>
        </w:tc>
      </w:tr>
      <w:tr w:rsidR="00A333AD" w:rsidRPr="00A333AD" w14:paraId="7D911983" w14:textId="77777777" w:rsidTr="00A7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tcBorders>
              <w:bottom w:val="single" w:sz="4" w:space="0" w:color="auto"/>
            </w:tcBorders>
          </w:tcPr>
          <w:p w14:paraId="03532771" w14:textId="7C59FDE3" w:rsidR="00A333AD" w:rsidRPr="00A333AD" w:rsidRDefault="00A333AD" w:rsidP="00321553">
            <w:pPr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Hyperactivity-impulsivity Z-score</w:t>
            </w:r>
            <w:r w:rsidR="00C327D5">
              <w:rPr>
                <w:sz w:val="18"/>
                <w:szCs w:val="18"/>
              </w:rPr>
              <w:t xml:space="preserve"> </w:t>
            </w:r>
            <w:r w:rsidR="00C327D5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281CDD57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0.8</w:t>
            </w:r>
          </w:p>
          <w:p w14:paraId="76640A6D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(1.4)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76F0F4CD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0</w:t>
            </w:r>
          </w:p>
          <w:p w14:paraId="14EC4A65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(1)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47EECA26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1.7</w:t>
            </w:r>
          </w:p>
          <w:p w14:paraId="2ECDFC42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(2.6)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2F532B65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0</w:t>
            </w:r>
          </w:p>
          <w:p w14:paraId="24B49D1B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(1)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3FFBDF5D" w14:textId="77777777" w:rsidR="00A333AD" w:rsidRPr="00BF25F4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25F4">
              <w:rPr>
                <w:sz w:val="18"/>
                <w:szCs w:val="18"/>
              </w:rPr>
              <w:t>---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3CB4C25C" w14:textId="77777777" w:rsidR="00A333AD" w:rsidRPr="00BF25F4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25F4">
              <w:rPr>
                <w:sz w:val="18"/>
                <w:szCs w:val="18"/>
              </w:rPr>
              <w:t>---</w:t>
            </w:r>
          </w:p>
        </w:tc>
      </w:tr>
      <w:tr w:rsidR="00A333AD" w:rsidRPr="00A333AD" w14:paraId="299B4EF3" w14:textId="77777777" w:rsidTr="00A7392F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28CAB7A" w14:textId="77777777" w:rsidR="00A333AD" w:rsidRPr="00A333AD" w:rsidRDefault="00A333AD" w:rsidP="00321553">
            <w:pPr>
              <w:jc w:val="center"/>
              <w:rPr>
                <w:b w:val="0"/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Social Communication Questionnaire</w:t>
            </w:r>
          </w:p>
        </w:tc>
      </w:tr>
      <w:tr w:rsidR="00A333AD" w:rsidRPr="00A333AD" w14:paraId="3BFBD237" w14:textId="77777777" w:rsidTr="00A7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tcBorders>
              <w:top w:val="single" w:sz="4" w:space="0" w:color="auto"/>
            </w:tcBorders>
          </w:tcPr>
          <w:p w14:paraId="46307BC5" w14:textId="77777777" w:rsidR="00A333AD" w:rsidRPr="00A333AD" w:rsidRDefault="00A333AD" w:rsidP="00321553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4D0916F2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n=145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70C22EB5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n=137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6486CC10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n=89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224F7AD3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n=120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5E27B18A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33D2E083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</w:tr>
      <w:tr w:rsidR="00A333AD" w:rsidRPr="00A333AD" w14:paraId="2B91ABB3" w14:textId="77777777" w:rsidTr="00A739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</w:tcPr>
          <w:p w14:paraId="46BC4C8A" w14:textId="77777777" w:rsidR="00A333AD" w:rsidRPr="00A333AD" w:rsidRDefault="00A333AD" w:rsidP="00321553">
            <w:pPr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Total SCQ raw score</w:t>
            </w:r>
          </w:p>
        </w:tc>
        <w:tc>
          <w:tcPr>
            <w:tcW w:w="867" w:type="dxa"/>
          </w:tcPr>
          <w:p w14:paraId="40D12BB1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8.0</w:t>
            </w:r>
          </w:p>
          <w:p w14:paraId="3385EBCF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(7.4)</w:t>
            </w:r>
          </w:p>
        </w:tc>
        <w:tc>
          <w:tcPr>
            <w:tcW w:w="813" w:type="dxa"/>
          </w:tcPr>
          <w:p w14:paraId="33B43B1E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3.2</w:t>
            </w:r>
          </w:p>
          <w:p w14:paraId="244CBC5A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(3.4)</w:t>
            </w:r>
          </w:p>
        </w:tc>
        <w:tc>
          <w:tcPr>
            <w:tcW w:w="783" w:type="dxa"/>
          </w:tcPr>
          <w:p w14:paraId="2EE282FE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10.8</w:t>
            </w:r>
          </w:p>
          <w:p w14:paraId="42C809E3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(8.6)</w:t>
            </w:r>
          </w:p>
        </w:tc>
        <w:tc>
          <w:tcPr>
            <w:tcW w:w="873" w:type="dxa"/>
          </w:tcPr>
          <w:p w14:paraId="0F302B79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3.1</w:t>
            </w:r>
          </w:p>
          <w:p w14:paraId="46008AE9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(3.0)</w:t>
            </w:r>
          </w:p>
        </w:tc>
        <w:tc>
          <w:tcPr>
            <w:tcW w:w="1326" w:type="dxa"/>
          </w:tcPr>
          <w:p w14:paraId="1DDDF133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-0.1</w:t>
            </w:r>
          </w:p>
          <w:p w14:paraId="667B0239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(-0.9, 0.7)</w:t>
            </w:r>
          </w:p>
        </w:tc>
        <w:tc>
          <w:tcPr>
            <w:tcW w:w="1423" w:type="dxa"/>
          </w:tcPr>
          <w:p w14:paraId="1811369A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-0.1</w:t>
            </w:r>
          </w:p>
          <w:p w14:paraId="67686904" w14:textId="77777777" w:rsidR="00A333AD" w:rsidRPr="00A333AD" w:rsidRDefault="00A333AD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(-1.0, 0.8)</w:t>
            </w:r>
          </w:p>
        </w:tc>
      </w:tr>
      <w:tr w:rsidR="00A333AD" w:rsidRPr="00A333AD" w14:paraId="7D45B38E" w14:textId="77777777" w:rsidTr="00A7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tcBorders>
              <w:bottom w:val="single" w:sz="4" w:space="0" w:color="auto"/>
            </w:tcBorders>
          </w:tcPr>
          <w:p w14:paraId="0E74C56D" w14:textId="0FCF79E6" w:rsidR="00A333AD" w:rsidRPr="00A333AD" w:rsidRDefault="00A333AD" w:rsidP="00321553">
            <w:pPr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Total SCQ Z-score</w:t>
            </w:r>
            <w:r w:rsidR="00C327D5">
              <w:rPr>
                <w:sz w:val="18"/>
                <w:szCs w:val="18"/>
              </w:rPr>
              <w:t xml:space="preserve"> </w:t>
            </w:r>
            <w:r w:rsidR="00C327D5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30C6A072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1.4</w:t>
            </w:r>
          </w:p>
          <w:p w14:paraId="4F05F195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(2.1)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3211B580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0</w:t>
            </w:r>
          </w:p>
          <w:p w14:paraId="6C6CB734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(1)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21BD3F94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2.5</w:t>
            </w:r>
          </w:p>
          <w:p w14:paraId="743CC3A4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(2.8)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5A2A513B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0</w:t>
            </w:r>
          </w:p>
          <w:p w14:paraId="247B1894" w14:textId="77777777" w:rsidR="00A333AD" w:rsidRPr="00A333AD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33AD">
              <w:rPr>
                <w:sz w:val="18"/>
                <w:szCs w:val="18"/>
              </w:rPr>
              <w:t>(1)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216ABEEF" w14:textId="77777777" w:rsidR="00A333AD" w:rsidRPr="00BF25F4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25F4">
              <w:rPr>
                <w:sz w:val="18"/>
                <w:szCs w:val="18"/>
              </w:rPr>
              <w:t>---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172B9026" w14:textId="77777777" w:rsidR="00A333AD" w:rsidRPr="00BF25F4" w:rsidRDefault="00A333AD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25F4">
              <w:rPr>
                <w:sz w:val="18"/>
                <w:szCs w:val="18"/>
              </w:rPr>
              <w:t>---</w:t>
            </w:r>
          </w:p>
        </w:tc>
      </w:tr>
    </w:tbl>
    <w:p w14:paraId="76063FCD" w14:textId="211E4E0B" w:rsidR="00881A3C" w:rsidRPr="00F84F27" w:rsidRDefault="00881A3C" w:rsidP="00881A3C">
      <w:pPr>
        <w:rPr>
          <w:rFonts w:cstheme="minorHAnsi"/>
          <w:sz w:val="18"/>
        </w:rPr>
      </w:pPr>
      <w:r w:rsidRPr="00F84F27">
        <w:rPr>
          <w:rFonts w:cstheme="minorHAnsi"/>
          <w:sz w:val="18"/>
        </w:rPr>
        <w:t>Δ mean difference</w:t>
      </w:r>
      <w:r w:rsidR="00441627">
        <w:rPr>
          <w:rFonts w:cstheme="minorHAnsi"/>
          <w:sz w:val="18"/>
        </w:rPr>
        <w:br/>
      </w:r>
      <w:r w:rsidR="00C327D5" w:rsidRPr="00C327D5">
        <w:rPr>
          <w:sz w:val="18"/>
          <w:vertAlign w:val="superscript"/>
        </w:rPr>
        <w:t>a</w:t>
      </w:r>
      <w:r w:rsidR="00C327D5">
        <w:rPr>
          <w:sz w:val="18"/>
        </w:rPr>
        <w:t xml:space="preserve"> </w:t>
      </w:r>
      <w:r w:rsidRPr="00F84F27">
        <w:rPr>
          <w:sz w:val="18"/>
        </w:rPr>
        <w:t>Multiple linear regression models with Huber-White corrected for heteroscedasticity - adjusted for sex</w:t>
      </w:r>
      <w:r w:rsidR="00BF25F4">
        <w:rPr>
          <w:sz w:val="18"/>
        </w:rPr>
        <w:t>, IMD at 11y</w:t>
      </w:r>
      <w:r w:rsidRPr="00F84F27">
        <w:rPr>
          <w:sz w:val="18"/>
        </w:rPr>
        <w:t>, age at assessment and severe disability</w:t>
      </w:r>
      <w:r w:rsidR="00441627">
        <w:rPr>
          <w:rFonts w:cstheme="minorHAnsi"/>
          <w:sz w:val="18"/>
        </w:rPr>
        <w:br/>
      </w:r>
      <w:r w:rsidR="00C327D5" w:rsidRPr="00C327D5">
        <w:rPr>
          <w:rFonts w:cstheme="minorHAnsi"/>
          <w:sz w:val="18"/>
          <w:vertAlign w:val="superscript"/>
        </w:rPr>
        <w:t>b</w:t>
      </w:r>
      <w:r w:rsidRPr="00F84F27">
        <w:rPr>
          <w:rFonts w:cstheme="minorHAnsi"/>
          <w:sz w:val="18"/>
        </w:rPr>
        <w:t xml:space="preserve"> Z scores calculated using cohort control group scores</w:t>
      </w:r>
      <w:r w:rsidR="00441627">
        <w:rPr>
          <w:rFonts w:cstheme="minorHAnsi"/>
          <w:sz w:val="18"/>
        </w:rPr>
        <w:br/>
      </w:r>
      <w:r w:rsidR="00C327D5">
        <w:rPr>
          <w:rFonts w:cstheme="minorHAnsi"/>
          <w:sz w:val="18"/>
        </w:rPr>
        <w:t>*</w:t>
      </w:r>
      <w:r w:rsidR="00C327D5" w:rsidRPr="00F84F27">
        <w:rPr>
          <w:rFonts w:cstheme="minorHAnsi"/>
          <w:sz w:val="18"/>
        </w:rPr>
        <w:t xml:space="preserve"> </w:t>
      </w:r>
      <w:r w:rsidR="00C327D5" w:rsidRPr="00F84F27">
        <w:rPr>
          <w:rFonts w:cstheme="minorHAnsi"/>
          <w:i/>
          <w:sz w:val="18"/>
        </w:rPr>
        <w:t>p</w:t>
      </w:r>
      <w:r w:rsidR="00C327D5">
        <w:rPr>
          <w:rFonts w:cstheme="minorHAnsi"/>
          <w:sz w:val="18"/>
        </w:rPr>
        <w:t>≤0.05</w:t>
      </w:r>
      <w:r w:rsidR="00C327D5">
        <w:rPr>
          <w:rFonts w:cstheme="minorHAnsi"/>
          <w:sz w:val="18"/>
        </w:rPr>
        <w:br/>
      </w:r>
    </w:p>
    <w:p w14:paraId="68CA86FE" w14:textId="77777777" w:rsidR="00881A3C" w:rsidRDefault="00881A3C"/>
    <w:p w14:paraId="3CA9B14A" w14:textId="77777777" w:rsidR="00881A3C" w:rsidRDefault="00881A3C">
      <w:pPr>
        <w:sectPr w:rsidR="00881A3C" w:rsidSect="003169A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0336C1" w14:textId="2AA08D41" w:rsidR="003169A4" w:rsidRDefault="00881A3C">
      <w:r w:rsidRPr="008158A7">
        <w:rPr>
          <w:b/>
          <w:bCs/>
        </w:rPr>
        <w:lastRenderedPageBreak/>
        <w:t>Table S3</w:t>
      </w:r>
      <w:r w:rsidR="008158A7">
        <w:t xml:space="preserve"> </w:t>
      </w:r>
      <w:r w:rsidR="008158A7" w:rsidRPr="008158A7">
        <w:rPr>
          <w:bCs/>
        </w:rPr>
        <w:t xml:space="preserve">Comparison of </w:t>
      </w:r>
      <w:r w:rsidR="008158A7">
        <w:rPr>
          <w:bCs/>
        </w:rPr>
        <w:t>prevalence of clinically significant difficulties</w:t>
      </w:r>
      <w:r w:rsidR="008158A7" w:rsidRPr="008158A7">
        <w:rPr>
          <w:bCs/>
        </w:rPr>
        <w:t xml:space="preserve"> among EPICure and EPICure2 term-born children at 11 years</w:t>
      </w:r>
    </w:p>
    <w:tbl>
      <w:tblPr>
        <w:tblStyle w:val="PlainTable4"/>
        <w:tblW w:w="8324" w:type="dxa"/>
        <w:tblLayout w:type="fixed"/>
        <w:tblLook w:val="04A0" w:firstRow="1" w:lastRow="0" w:firstColumn="1" w:lastColumn="0" w:noHBand="0" w:noVBand="1"/>
      </w:tblPr>
      <w:tblGrid>
        <w:gridCol w:w="2335"/>
        <w:gridCol w:w="832"/>
        <w:gridCol w:w="782"/>
        <w:gridCol w:w="753"/>
        <w:gridCol w:w="846"/>
        <w:gridCol w:w="1454"/>
        <w:gridCol w:w="1322"/>
      </w:tblGrid>
      <w:tr w:rsidR="00881A3C" w:rsidRPr="00881A3C" w14:paraId="393307CC" w14:textId="77777777" w:rsidTr="00C655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auto"/>
            </w:tcBorders>
          </w:tcPr>
          <w:p w14:paraId="1464204D" w14:textId="77777777" w:rsidR="00881A3C" w:rsidRPr="00881A3C" w:rsidRDefault="00881A3C" w:rsidP="003215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4" w:type="dxa"/>
            <w:gridSpan w:val="2"/>
            <w:tcBorders>
              <w:top w:val="single" w:sz="4" w:space="0" w:color="auto"/>
            </w:tcBorders>
          </w:tcPr>
          <w:p w14:paraId="6037D55B" w14:textId="77777777" w:rsidR="00881A3C" w:rsidRPr="00881A3C" w:rsidRDefault="00881A3C" w:rsidP="003215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EPICure1 1995</w:t>
            </w:r>
          </w:p>
          <w:p w14:paraId="5900E46A" w14:textId="77777777" w:rsidR="00881A3C" w:rsidRPr="00881A3C" w:rsidRDefault="00881A3C" w:rsidP="003215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22-25 weeks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</w:tcBorders>
          </w:tcPr>
          <w:p w14:paraId="1247A6FA" w14:textId="77777777" w:rsidR="00881A3C" w:rsidRPr="00881A3C" w:rsidRDefault="00881A3C" w:rsidP="003215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EPICure2 2006</w:t>
            </w:r>
          </w:p>
          <w:p w14:paraId="61DD90F2" w14:textId="77777777" w:rsidR="00881A3C" w:rsidRPr="00881A3C" w:rsidRDefault="00881A3C" w:rsidP="003215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22-25 weeks</w:t>
            </w:r>
          </w:p>
        </w:tc>
        <w:tc>
          <w:tcPr>
            <w:tcW w:w="2776" w:type="dxa"/>
            <w:gridSpan w:val="2"/>
            <w:tcBorders>
              <w:top w:val="single" w:sz="4" w:space="0" w:color="auto"/>
            </w:tcBorders>
          </w:tcPr>
          <w:p w14:paraId="0C0E82BD" w14:textId="77777777" w:rsidR="00881A3C" w:rsidRPr="00881A3C" w:rsidRDefault="00881A3C" w:rsidP="003215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EPICure2 vs 1 Term</w:t>
            </w:r>
          </w:p>
          <w:p w14:paraId="23BA3293" w14:textId="77777777" w:rsidR="00881A3C" w:rsidRPr="00881A3C" w:rsidRDefault="00881A3C" w:rsidP="003215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[d vs b]</w:t>
            </w:r>
          </w:p>
        </w:tc>
      </w:tr>
      <w:tr w:rsidR="00881A3C" w:rsidRPr="00881A3C" w14:paraId="6AE8A0AB" w14:textId="77777777" w:rsidTr="00C6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bottom w:val="single" w:sz="4" w:space="0" w:color="auto"/>
            </w:tcBorders>
          </w:tcPr>
          <w:p w14:paraId="75BEE124" w14:textId="77777777" w:rsidR="00881A3C" w:rsidRPr="00881A3C" w:rsidRDefault="00881A3C" w:rsidP="003215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36D01F95" w14:textId="007202E8" w:rsidR="00881A3C" w:rsidRPr="00A6490F" w:rsidRDefault="00886FFF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490F">
              <w:rPr>
                <w:sz w:val="18"/>
                <w:szCs w:val="18"/>
              </w:rPr>
              <w:t>EP</w:t>
            </w:r>
          </w:p>
          <w:p w14:paraId="69587A8E" w14:textId="404D0BEB" w:rsidR="00881A3C" w:rsidRPr="00A6490F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490F">
              <w:rPr>
                <w:sz w:val="18"/>
                <w:szCs w:val="18"/>
              </w:rPr>
              <w:t>[</w:t>
            </w:r>
            <w:r w:rsidR="00AE1504" w:rsidRPr="00A6490F">
              <w:rPr>
                <w:sz w:val="18"/>
                <w:szCs w:val="18"/>
              </w:rPr>
              <w:t>A</w:t>
            </w:r>
            <w:r w:rsidRPr="00A6490F">
              <w:rPr>
                <w:sz w:val="18"/>
                <w:szCs w:val="18"/>
              </w:rPr>
              <w:t>]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02629B37" w14:textId="595BBD63" w:rsidR="00881A3C" w:rsidRPr="00A6490F" w:rsidRDefault="00886FFF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490F">
              <w:rPr>
                <w:sz w:val="18"/>
                <w:szCs w:val="18"/>
              </w:rPr>
              <w:t>Term</w:t>
            </w:r>
            <w:r w:rsidR="00881A3C" w:rsidRPr="00A6490F">
              <w:rPr>
                <w:sz w:val="18"/>
                <w:szCs w:val="18"/>
              </w:rPr>
              <w:t xml:space="preserve"> [</w:t>
            </w:r>
            <w:r w:rsidR="00AE1504" w:rsidRPr="00A6490F">
              <w:rPr>
                <w:sz w:val="18"/>
                <w:szCs w:val="18"/>
              </w:rPr>
              <w:t>B</w:t>
            </w:r>
            <w:r w:rsidR="00881A3C" w:rsidRPr="00A6490F">
              <w:rPr>
                <w:sz w:val="18"/>
                <w:szCs w:val="18"/>
              </w:rPr>
              <w:t>]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7711BFFC" w14:textId="77777777" w:rsidR="00886FFF" w:rsidRPr="00A6490F" w:rsidRDefault="00886FFF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490F">
              <w:rPr>
                <w:sz w:val="18"/>
                <w:szCs w:val="18"/>
              </w:rPr>
              <w:t>EP</w:t>
            </w:r>
          </w:p>
          <w:p w14:paraId="1BE9499A" w14:textId="7EFF23AC" w:rsidR="00881A3C" w:rsidRPr="00A6490F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490F">
              <w:rPr>
                <w:sz w:val="18"/>
                <w:szCs w:val="18"/>
              </w:rPr>
              <w:t>[</w:t>
            </w:r>
            <w:r w:rsidR="00AE1504" w:rsidRPr="00A6490F">
              <w:rPr>
                <w:sz w:val="18"/>
                <w:szCs w:val="18"/>
              </w:rPr>
              <w:t>C</w:t>
            </w:r>
            <w:r w:rsidRPr="00A6490F">
              <w:rPr>
                <w:sz w:val="18"/>
                <w:szCs w:val="18"/>
              </w:rPr>
              <w:t>]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5FB94A66" w14:textId="6D49FFBA" w:rsidR="00881A3C" w:rsidRPr="00A6490F" w:rsidRDefault="00886FFF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490F">
              <w:rPr>
                <w:sz w:val="18"/>
                <w:szCs w:val="18"/>
              </w:rPr>
              <w:t>Term</w:t>
            </w:r>
            <w:r w:rsidR="00881A3C" w:rsidRPr="00A6490F">
              <w:rPr>
                <w:sz w:val="18"/>
                <w:szCs w:val="18"/>
              </w:rPr>
              <w:t xml:space="preserve"> [</w:t>
            </w:r>
            <w:r w:rsidR="00AE1504" w:rsidRPr="00A6490F">
              <w:rPr>
                <w:sz w:val="18"/>
                <w:szCs w:val="18"/>
              </w:rPr>
              <w:t>D</w:t>
            </w:r>
            <w:r w:rsidR="00881A3C" w:rsidRPr="00A6490F">
              <w:rPr>
                <w:sz w:val="18"/>
                <w:szCs w:val="18"/>
              </w:rPr>
              <w:t>]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62681766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4E5696EB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81A3C" w:rsidRPr="00881A3C" w14:paraId="3C61F706" w14:textId="77777777" w:rsidTr="00B15DD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79689E27" w14:textId="77777777" w:rsidR="00881A3C" w:rsidRPr="00881A3C" w:rsidRDefault="00881A3C" w:rsidP="00321553">
            <w:pPr>
              <w:rPr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3D883CDF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% (n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14:paraId="2E9416D9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% (n)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023D4286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% (n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032DD14C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% (n)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0FC2F016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Unadjusted OR</w:t>
            </w:r>
          </w:p>
          <w:p w14:paraId="44812B31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(95%CI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2A62D9A7" w14:textId="1B9092DA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 xml:space="preserve">Adjusted </w:t>
            </w:r>
            <w:r w:rsidRPr="00881A3C">
              <w:rPr>
                <w:rFonts w:cstheme="minorHAnsi"/>
                <w:sz w:val="18"/>
                <w:szCs w:val="18"/>
              </w:rPr>
              <w:t>OR</w:t>
            </w:r>
            <w:r w:rsidR="00AE1504">
              <w:rPr>
                <w:rFonts w:cstheme="minorHAnsi"/>
                <w:sz w:val="18"/>
                <w:szCs w:val="18"/>
              </w:rPr>
              <w:t xml:space="preserve"> </w:t>
            </w:r>
            <w:r w:rsidR="00AE1504" w:rsidRPr="00AE1504">
              <w:rPr>
                <w:sz w:val="18"/>
                <w:szCs w:val="18"/>
                <w:vertAlign w:val="superscript"/>
              </w:rPr>
              <w:t>a</w:t>
            </w:r>
          </w:p>
          <w:p w14:paraId="2D449DAE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(95% CI)</w:t>
            </w:r>
          </w:p>
        </w:tc>
      </w:tr>
      <w:tr w:rsidR="00B15DDE" w:rsidRPr="00881A3C" w14:paraId="1FE8447E" w14:textId="77777777" w:rsidTr="00B15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FACB6A8" w14:textId="288C718D" w:rsidR="00B15DDE" w:rsidRPr="00881A3C" w:rsidRDefault="00B15DDE" w:rsidP="0032155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Strengths and Difficulties Questionnaire</w:t>
            </w:r>
          </w:p>
        </w:tc>
      </w:tr>
      <w:tr w:rsidR="00881A3C" w:rsidRPr="00881A3C" w14:paraId="0810234D" w14:textId="77777777" w:rsidTr="00B15DDE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auto"/>
            </w:tcBorders>
          </w:tcPr>
          <w:p w14:paraId="2C985A2F" w14:textId="77777777" w:rsidR="00881A3C" w:rsidRPr="00881A3C" w:rsidRDefault="00881A3C" w:rsidP="00321553">
            <w:pPr>
              <w:rPr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6BC890B1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n=167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0863CB6B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n=148</w:t>
            </w: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777F77BF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n=98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7021DD35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n=128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5E304026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7C19E26B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81A3C" w:rsidRPr="00881A3C" w14:paraId="1FA1BCBF" w14:textId="77777777" w:rsidTr="00B15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bottom w:val="single" w:sz="4" w:space="0" w:color="auto"/>
            </w:tcBorders>
          </w:tcPr>
          <w:p w14:paraId="6E270155" w14:textId="77777777" w:rsidR="00881A3C" w:rsidRPr="00881A3C" w:rsidRDefault="00881A3C" w:rsidP="00321553">
            <w:pPr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Abnormal SDQ total difficulties (&gt;16)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696B1B34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23.4%</w:t>
            </w:r>
          </w:p>
          <w:p w14:paraId="4CFF8783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(39)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01FE7C78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6.8%</w:t>
            </w:r>
          </w:p>
          <w:p w14:paraId="1AF9ACD6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(10)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77684BC8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25.5%</w:t>
            </w:r>
          </w:p>
          <w:p w14:paraId="773037C8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(25)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0FD8E4E0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3.9%</w:t>
            </w:r>
          </w:p>
          <w:p w14:paraId="0ED12A8A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(5)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0959965A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0.6</w:t>
            </w:r>
          </w:p>
          <w:p w14:paraId="4CE9A03C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(0.2, 1.7)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39B4F7B6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0.5</w:t>
            </w:r>
          </w:p>
          <w:p w14:paraId="6E8FD9C1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(0.1, 2.0)</w:t>
            </w:r>
          </w:p>
        </w:tc>
      </w:tr>
      <w:tr w:rsidR="00B15DDE" w:rsidRPr="00881A3C" w14:paraId="087E0199" w14:textId="77777777" w:rsidTr="00B15DD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13BA6E2" w14:textId="548FF88C" w:rsidR="00B15DDE" w:rsidRPr="00881A3C" w:rsidRDefault="00B15DDE" w:rsidP="0032155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Du Paul ADHD-RS IV/5</w:t>
            </w:r>
          </w:p>
        </w:tc>
      </w:tr>
      <w:tr w:rsidR="00881A3C" w:rsidRPr="00881A3C" w14:paraId="550CC8B7" w14:textId="77777777" w:rsidTr="00B15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auto"/>
            </w:tcBorders>
          </w:tcPr>
          <w:p w14:paraId="651007B9" w14:textId="77777777" w:rsidR="00881A3C" w:rsidRPr="00881A3C" w:rsidRDefault="00881A3C" w:rsidP="00321553">
            <w:pPr>
              <w:rPr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33052670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n=150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67A0758B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n=140</w:t>
            </w: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11CA540E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n=91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1A07488C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n=125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2476E3D3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000EDBA4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81A3C" w:rsidRPr="00881A3C" w14:paraId="5ADFBA0B" w14:textId="77777777" w:rsidTr="00B15DDE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667CFFC7" w14:textId="20689D9B" w:rsidR="00881A3C" w:rsidRPr="00881A3C" w:rsidRDefault="00881A3C" w:rsidP="00321553">
            <w:pPr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Inattention score &gt;normative 90</w:t>
            </w:r>
            <w:r w:rsidRPr="00881A3C">
              <w:rPr>
                <w:sz w:val="18"/>
                <w:szCs w:val="18"/>
                <w:vertAlign w:val="superscript"/>
              </w:rPr>
              <w:t>th</w:t>
            </w:r>
            <w:r w:rsidRPr="00881A3C">
              <w:rPr>
                <w:sz w:val="18"/>
                <w:szCs w:val="18"/>
              </w:rPr>
              <w:t xml:space="preserve"> centile</w:t>
            </w:r>
            <w:r w:rsidR="00AE1504">
              <w:rPr>
                <w:sz w:val="18"/>
                <w:szCs w:val="18"/>
              </w:rPr>
              <w:t xml:space="preserve"> </w:t>
            </w:r>
            <w:r w:rsidR="00AE1504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32" w:type="dxa"/>
          </w:tcPr>
          <w:p w14:paraId="646D60F7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26.0%</w:t>
            </w:r>
          </w:p>
          <w:p w14:paraId="532DBE3E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(39)</w:t>
            </w:r>
          </w:p>
        </w:tc>
        <w:tc>
          <w:tcPr>
            <w:tcW w:w="782" w:type="dxa"/>
          </w:tcPr>
          <w:p w14:paraId="1CE83A8D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2.9%</w:t>
            </w:r>
          </w:p>
          <w:p w14:paraId="141AE787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(4)</w:t>
            </w:r>
          </w:p>
        </w:tc>
        <w:tc>
          <w:tcPr>
            <w:tcW w:w="753" w:type="dxa"/>
          </w:tcPr>
          <w:p w14:paraId="6730D146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27.5%</w:t>
            </w:r>
          </w:p>
          <w:p w14:paraId="56D96337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(25)</w:t>
            </w:r>
          </w:p>
        </w:tc>
        <w:tc>
          <w:tcPr>
            <w:tcW w:w="846" w:type="dxa"/>
          </w:tcPr>
          <w:p w14:paraId="6CC00753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4.0%</w:t>
            </w:r>
          </w:p>
          <w:p w14:paraId="1DE5ECE5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(5)</w:t>
            </w:r>
          </w:p>
        </w:tc>
        <w:tc>
          <w:tcPr>
            <w:tcW w:w="1454" w:type="dxa"/>
          </w:tcPr>
          <w:p w14:paraId="18BDDCD8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81A3C">
              <w:rPr>
                <w:rFonts w:ascii="Calibri" w:hAnsi="Calibri" w:cs="Calibri"/>
                <w:sz w:val="18"/>
                <w:szCs w:val="18"/>
              </w:rPr>
              <w:t>1.4</w:t>
            </w:r>
          </w:p>
          <w:p w14:paraId="46CE012B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81A3C">
              <w:rPr>
                <w:rFonts w:ascii="Calibri" w:hAnsi="Calibri" w:cs="Calibri"/>
                <w:sz w:val="18"/>
                <w:szCs w:val="18"/>
              </w:rPr>
              <w:t>(0.4, 5.4)</w:t>
            </w:r>
          </w:p>
        </w:tc>
        <w:tc>
          <w:tcPr>
            <w:tcW w:w="1322" w:type="dxa"/>
          </w:tcPr>
          <w:p w14:paraId="680F9906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0.5</w:t>
            </w:r>
          </w:p>
          <w:p w14:paraId="396E632E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(0.1, 2.2)</w:t>
            </w:r>
          </w:p>
        </w:tc>
      </w:tr>
      <w:tr w:rsidR="00881A3C" w:rsidRPr="00881A3C" w14:paraId="3CB8A5D7" w14:textId="77777777" w:rsidTr="00B15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53F12C22" w14:textId="77777777" w:rsidR="00881A3C" w:rsidRPr="00881A3C" w:rsidRDefault="00881A3C" w:rsidP="00321553">
            <w:pPr>
              <w:rPr>
                <w:sz w:val="18"/>
                <w:szCs w:val="18"/>
              </w:rPr>
            </w:pPr>
          </w:p>
        </w:tc>
        <w:tc>
          <w:tcPr>
            <w:tcW w:w="832" w:type="dxa"/>
          </w:tcPr>
          <w:p w14:paraId="66370305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n=150</w:t>
            </w:r>
          </w:p>
        </w:tc>
        <w:tc>
          <w:tcPr>
            <w:tcW w:w="782" w:type="dxa"/>
          </w:tcPr>
          <w:p w14:paraId="677BBB85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n=140</w:t>
            </w:r>
          </w:p>
        </w:tc>
        <w:tc>
          <w:tcPr>
            <w:tcW w:w="753" w:type="dxa"/>
          </w:tcPr>
          <w:p w14:paraId="10D5BBF4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n=92</w:t>
            </w:r>
          </w:p>
        </w:tc>
        <w:tc>
          <w:tcPr>
            <w:tcW w:w="846" w:type="dxa"/>
          </w:tcPr>
          <w:p w14:paraId="729842EC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n=125</w:t>
            </w:r>
          </w:p>
        </w:tc>
        <w:tc>
          <w:tcPr>
            <w:tcW w:w="1454" w:type="dxa"/>
          </w:tcPr>
          <w:p w14:paraId="564C5C48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22" w:type="dxa"/>
          </w:tcPr>
          <w:p w14:paraId="4A7D1C6F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81A3C" w:rsidRPr="00881A3C" w14:paraId="4DDE2883" w14:textId="77777777" w:rsidTr="00B15DDE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bottom w:val="single" w:sz="4" w:space="0" w:color="auto"/>
            </w:tcBorders>
          </w:tcPr>
          <w:p w14:paraId="12BF08F1" w14:textId="52B10F3E" w:rsidR="00881A3C" w:rsidRPr="00881A3C" w:rsidRDefault="00881A3C" w:rsidP="00321553">
            <w:pPr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Hyperactivity-impulsivity &gt;normative 90</w:t>
            </w:r>
            <w:r w:rsidRPr="00881A3C">
              <w:rPr>
                <w:sz w:val="18"/>
                <w:szCs w:val="18"/>
                <w:vertAlign w:val="superscript"/>
              </w:rPr>
              <w:t>th</w:t>
            </w:r>
            <w:r w:rsidRPr="00881A3C">
              <w:rPr>
                <w:sz w:val="18"/>
                <w:szCs w:val="18"/>
              </w:rPr>
              <w:t xml:space="preserve"> centile</w:t>
            </w:r>
            <w:r w:rsidR="00AE1504">
              <w:rPr>
                <w:sz w:val="18"/>
                <w:szCs w:val="18"/>
              </w:rPr>
              <w:t xml:space="preserve"> </w:t>
            </w:r>
            <w:r w:rsidR="00AE1504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45C6C53D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18.0%</w:t>
            </w:r>
          </w:p>
          <w:p w14:paraId="75899E22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(27)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3B846A8C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4.3%</w:t>
            </w:r>
          </w:p>
          <w:p w14:paraId="61F861C9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(6)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10CC4F90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23.9%</w:t>
            </w:r>
          </w:p>
          <w:p w14:paraId="0914FE3D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(22)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056A231C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0.8%</w:t>
            </w:r>
          </w:p>
          <w:p w14:paraId="53D19E72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(1)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2BB85AE0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0.2</w:t>
            </w:r>
          </w:p>
          <w:p w14:paraId="5A830696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(0.02, 1.5)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6FA07FB5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881A3C">
              <w:rPr>
                <w:b/>
                <w:sz w:val="18"/>
                <w:szCs w:val="18"/>
              </w:rPr>
              <w:t>0.06</w:t>
            </w:r>
          </w:p>
          <w:p w14:paraId="7B502D13" w14:textId="3535C458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b/>
                <w:sz w:val="18"/>
                <w:szCs w:val="18"/>
              </w:rPr>
              <w:t>(0.005, 0.7)</w:t>
            </w:r>
            <w:r w:rsidR="00AE1504">
              <w:rPr>
                <w:rFonts w:cstheme="minorHAnsi"/>
                <w:b/>
                <w:sz w:val="18"/>
                <w:szCs w:val="18"/>
              </w:rPr>
              <w:t>*</w:t>
            </w:r>
          </w:p>
        </w:tc>
      </w:tr>
      <w:tr w:rsidR="00B15DDE" w:rsidRPr="00881A3C" w14:paraId="4B089E10" w14:textId="77777777" w:rsidTr="00B15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A3AC0F0" w14:textId="4AF227E6" w:rsidR="00B15DDE" w:rsidRPr="00881A3C" w:rsidRDefault="00B15DDE" w:rsidP="0032155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Social Communication Questionnaire</w:t>
            </w:r>
          </w:p>
        </w:tc>
      </w:tr>
      <w:tr w:rsidR="00881A3C" w:rsidRPr="00881A3C" w14:paraId="2C5F12A6" w14:textId="77777777" w:rsidTr="00B15DDE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auto"/>
            </w:tcBorders>
          </w:tcPr>
          <w:p w14:paraId="24A4B4B7" w14:textId="77777777" w:rsidR="00881A3C" w:rsidRPr="00881A3C" w:rsidRDefault="00881A3C" w:rsidP="00321553">
            <w:pPr>
              <w:rPr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5DB58F58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n=145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19490C05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n=137</w:t>
            </w: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225EE89F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n=89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2E0ED635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n=120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0A3C7CCF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4D8CC499" w14:textId="77777777" w:rsidR="00881A3C" w:rsidRPr="00881A3C" w:rsidRDefault="00881A3C" w:rsidP="0032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</w:tr>
      <w:tr w:rsidR="00881A3C" w:rsidRPr="00881A3C" w14:paraId="2EBE5A88" w14:textId="77777777" w:rsidTr="00B15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bottom w:val="single" w:sz="4" w:space="0" w:color="auto"/>
            </w:tcBorders>
          </w:tcPr>
          <w:p w14:paraId="565B47D0" w14:textId="77777777" w:rsidR="00881A3C" w:rsidRPr="00881A3C" w:rsidRDefault="00881A3C" w:rsidP="00321553">
            <w:pPr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 xml:space="preserve">ASD/autistic disorder (SCQ score </w:t>
            </w:r>
            <w:r w:rsidRPr="00881A3C">
              <w:rPr>
                <w:rFonts w:cstheme="minorHAnsi"/>
                <w:sz w:val="18"/>
                <w:szCs w:val="18"/>
              </w:rPr>
              <w:t>≥</w:t>
            </w:r>
            <w:r w:rsidRPr="00881A3C">
              <w:rPr>
                <w:sz w:val="18"/>
                <w:szCs w:val="18"/>
              </w:rPr>
              <w:t>15)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06DEEAC8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16.6%</w:t>
            </w:r>
          </w:p>
          <w:p w14:paraId="30E1A391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(24)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5B4CD242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2.9%</w:t>
            </w:r>
          </w:p>
          <w:p w14:paraId="2D2B0CFD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(4)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679E05AC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27.0%</w:t>
            </w:r>
          </w:p>
          <w:p w14:paraId="344C876E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(24)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76F448AC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0.8%</w:t>
            </w:r>
          </w:p>
          <w:p w14:paraId="1494D3CA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(1)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2C8DB60A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0.3</w:t>
            </w:r>
          </w:p>
          <w:p w14:paraId="538D6650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(0.03, 2.5)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729AEC3E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0.2</w:t>
            </w:r>
          </w:p>
          <w:p w14:paraId="3C65F6EB" w14:textId="77777777" w:rsidR="00881A3C" w:rsidRPr="00881A3C" w:rsidRDefault="00881A3C" w:rsidP="0032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1A3C">
              <w:rPr>
                <w:sz w:val="18"/>
                <w:szCs w:val="18"/>
              </w:rPr>
              <w:t>(0.02, 2.8)</w:t>
            </w:r>
          </w:p>
        </w:tc>
      </w:tr>
    </w:tbl>
    <w:p w14:paraId="037422F2" w14:textId="5E7CAA57" w:rsidR="00AE1504" w:rsidRDefault="00AE1504" w:rsidP="00AE1504">
      <w:pPr>
        <w:pStyle w:val="NoSpacing"/>
        <w:rPr>
          <w:sz w:val="18"/>
          <w:szCs w:val="18"/>
        </w:rPr>
      </w:pPr>
      <w:r w:rsidRPr="00AE1504"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</w:t>
      </w:r>
      <w:r w:rsidR="00BF25F4" w:rsidRPr="00703141">
        <w:rPr>
          <w:sz w:val="18"/>
          <w:szCs w:val="18"/>
        </w:rPr>
        <w:t xml:space="preserve">Binary logistic regression models - </w:t>
      </w:r>
      <w:r w:rsidR="00703141">
        <w:rPr>
          <w:sz w:val="18"/>
          <w:szCs w:val="18"/>
        </w:rPr>
        <w:t>adjusted for sex, IMD at 11y</w:t>
      </w:r>
      <w:r w:rsidR="00BF25F4" w:rsidRPr="00703141">
        <w:rPr>
          <w:sz w:val="18"/>
          <w:szCs w:val="18"/>
        </w:rPr>
        <w:t>, age at assessment and severe disability</w:t>
      </w:r>
    </w:p>
    <w:p w14:paraId="3EB3A039" w14:textId="5EA53877" w:rsidR="00AE1504" w:rsidRPr="00703141" w:rsidRDefault="00AE1504" w:rsidP="00AE1504">
      <w:pPr>
        <w:pStyle w:val="NoSpacing"/>
        <w:rPr>
          <w:sz w:val="18"/>
          <w:szCs w:val="18"/>
        </w:rPr>
      </w:pPr>
      <w:r>
        <w:rPr>
          <w:rFonts w:ascii="Calibri" w:hAnsi="Calibri" w:cs="Calibri"/>
          <w:sz w:val="18"/>
          <w:szCs w:val="18"/>
          <w:vertAlign w:val="superscript"/>
        </w:rPr>
        <w:t>b</w:t>
      </w:r>
      <w:r w:rsidRPr="00703141">
        <w:rPr>
          <w:rFonts w:ascii="Calibri" w:hAnsi="Calibri" w:cs="Calibri"/>
          <w:sz w:val="18"/>
          <w:szCs w:val="18"/>
        </w:rPr>
        <w:t xml:space="preserve"> Normative 90</w:t>
      </w:r>
      <w:r w:rsidRPr="00703141">
        <w:rPr>
          <w:rFonts w:ascii="Calibri" w:hAnsi="Calibri" w:cs="Calibri"/>
          <w:sz w:val="18"/>
          <w:szCs w:val="18"/>
          <w:vertAlign w:val="superscript"/>
        </w:rPr>
        <w:t>th</w:t>
      </w:r>
      <w:r w:rsidRPr="00703141">
        <w:rPr>
          <w:rFonts w:ascii="Calibri" w:hAnsi="Calibri" w:cs="Calibri"/>
          <w:sz w:val="18"/>
          <w:szCs w:val="18"/>
        </w:rPr>
        <w:t xml:space="preserve"> centile score specific for sex and age at assessment, using ADHD-RS 5 for both cohorts</w:t>
      </w:r>
    </w:p>
    <w:p w14:paraId="1FFC3ED5" w14:textId="0C1684C6" w:rsidR="00BF25F4" w:rsidRPr="00703141" w:rsidRDefault="00AE1504" w:rsidP="00703141">
      <w:pPr>
        <w:pStyle w:val="NoSpacing"/>
        <w:rPr>
          <w:rFonts w:ascii="Calibri" w:hAnsi="Calibri" w:cs="Calibri"/>
          <w:sz w:val="18"/>
          <w:szCs w:val="18"/>
        </w:rPr>
      </w:pPr>
      <w:r>
        <w:rPr>
          <w:rFonts w:cstheme="minorHAnsi"/>
          <w:sz w:val="18"/>
          <w:szCs w:val="18"/>
        </w:rPr>
        <w:t>*</w:t>
      </w:r>
      <w:r w:rsidR="00BF25F4" w:rsidRPr="00703141">
        <w:rPr>
          <w:rFonts w:cstheme="minorHAnsi"/>
          <w:sz w:val="18"/>
          <w:szCs w:val="18"/>
        </w:rPr>
        <w:t xml:space="preserve"> </w:t>
      </w:r>
      <w:r w:rsidR="00BF25F4" w:rsidRPr="00703141">
        <w:rPr>
          <w:rFonts w:cstheme="minorHAnsi"/>
          <w:i/>
          <w:sz w:val="18"/>
          <w:szCs w:val="18"/>
        </w:rPr>
        <w:t>p</w:t>
      </w:r>
      <w:r>
        <w:rPr>
          <w:rFonts w:cstheme="minorHAnsi"/>
          <w:sz w:val="18"/>
          <w:szCs w:val="18"/>
        </w:rPr>
        <w:t>≤</w:t>
      </w:r>
      <w:r w:rsidR="00703141">
        <w:rPr>
          <w:rFonts w:cstheme="minorHAnsi"/>
          <w:sz w:val="18"/>
          <w:szCs w:val="18"/>
        </w:rPr>
        <w:t>0.05</w:t>
      </w:r>
    </w:p>
    <w:p w14:paraId="34FF9C55" w14:textId="77777777" w:rsidR="00881A3C" w:rsidRDefault="00881A3C"/>
    <w:p w14:paraId="4D1D3515" w14:textId="77777777" w:rsidR="00881A3C" w:rsidRDefault="00881A3C"/>
    <w:sectPr w:rsidR="00881A3C" w:rsidSect="003169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C84"/>
    <w:rsid w:val="00096783"/>
    <w:rsid w:val="000D0728"/>
    <w:rsid w:val="001121F4"/>
    <w:rsid w:val="00160161"/>
    <w:rsid w:val="001672B7"/>
    <w:rsid w:val="001A64FB"/>
    <w:rsid w:val="00261136"/>
    <w:rsid w:val="002F1A9B"/>
    <w:rsid w:val="003169A4"/>
    <w:rsid w:val="003524FE"/>
    <w:rsid w:val="003E0DB2"/>
    <w:rsid w:val="003F5BB6"/>
    <w:rsid w:val="003F763F"/>
    <w:rsid w:val="00432A39"/>
    <w:rsid w:val="00441627"/>
    <w:rsid w:val="004B08A7"/>
    <w:rsid w:val="004E1C08"/>
    <w:rsid w:val="004E536E"/>
    <w:rsid w:val="0053752B"/>
    <w:rsid w:val="0059273B"/>
    <w:rsid w:val="005A4DCF"/>
    <w:rsid w:val="005E02A0"/>
    <w:rsid w:val="00615537"/>
    <w:rsid w:val="006B258C"/>
    <w:rsid w:val="00703141"/>
    <w:rsid w:val="00731795"/>
    <w:rsid w:val="007D4269"/>
    <w:rsid w:val="008158A7"/>
    <w:rsid w:val="00881A3C"/>
    <w:rsid w:val="00886FFF"/>
    <w:rsid w:val="00922DA4"/>
    <w:rsid w:val="00933169"/>
    <w:rsid w:val="00950BD0"/>
    <w:rsid w:val="009D7A6A"/>
    <w:rsid w:val="00A12460"/>
    <w:rsid w:val="00A333AD"/>
    <w:rsid w:val="00A6490F"/>
    <w:rsid w:val="00A7392F"/>
    <w:rsid w:val="00AE1504"/>
    <w:rsid w:val="00B15DDE"/>
    <w:rsid w:val="00BF25F4"/>
    <w:rsid w:val="00C12E51"/>
    <w:rsid w:val="00C327D5"/>
    <w:rsid w:val="00C3456B"/>
    <w:rsid w:val="00C65533"/>
    <w:rsid w:val="00C719C6"/>
    <w:rsid w:val="00C81672"/>
    <w:rsid w:val="00CE2EA9"/>
    <w:rsid w:val="00D117AF"/>
    <w:rsid w:val="00D23863"/>
    <w:rsid w:val="00DB30FC"/>
    <w:rsid w:val="00DF0CC4"/>
    <w:rsid w:val="00E44C84"/>
    <w:rsid w:val="00EA064B"/>
    <w:rsid w:val="00EA1813"/>
    <w:rsid w:val="00EF0B03"/>
    <w:rsid w:val="00F15A54"/>
    <w:rsid w:val="00F17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87F3D"/>
  <w15:chartTrackingRefBased/>
  <w15:docId w15:val="{430E8753-EA98-4A89-8487-CBDE319C8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C8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E44C84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E44C8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169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9A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1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1A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1A3C"/>
    <w:rPr>
      <w:sz w:val="20"/>
      <w:szCs w:val="20"/>
    </w:rPr>
  </w:style>
  <w:style w:type="paragraph" w:styleId="NoSpacing">
    <w:name w:val="No Spacing"/>
    <w:uiPriority w:val="1"/>
    <w:qFormat/>
    <w:rsid w:val="00703141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50BD0"/>
    <w:pPr>
      <w:numPr>
        <w:ilvl w:val="1"/>
      </w:numPr>
      <w:spacing w:line="480" w:lineRule="auto"/>
    </w:pPr>
    <w:rPr>
      <w:rFonts w:eastAsiaTheme="minorEastAsia" w:cstheme="minorHAnsi"/>
      <w:spacing w:val="15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950BD0"/>
    <w:rPr>
      <w:rFonts w:eastAsiaTheme="minorEastAsia" w:cstheme="minorHAnsi"/>
      <w:spacing w:val="15"/>
      <w:sz w:val="18"/>
      <w:szCs w:val="18"/>
    </w:rPr>
  </w:style>
  <w:style w:type="table" w:styleId="ListTable2-Accent3">
    <w:name w:val="List Table 2 Accent 3"/>
    <w:basedOn w:val="TableNormal"/>
    <w:uiPriority w:val="47"/>
    <w:rsid w:val="00950BD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6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6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094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857</Words>
  <Characters>488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5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en, Jen J. (Dr.)</dc:creator>
  <cp:keywords/>
  <dc:description/>
  <cp:lastModifiedBy>Larsen, Jen J. (Dr.)</cp:lastModifiedBy>
  <cp:revision>6</cp:revision>
  <dcterms:created xsi:type="dcterms:W3CDTF">2023-07-05T22:16:00Z</dcterms:created>
  <dcterms:modified xsi:type="dcterms:W3CDTF">2023-07-05T22:29:00Z</dcterms:modified>
</cp:coreProperties>
</file>